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4660DE" w14:textId="458D6DBE" w:rsidR="00EE738B" w:rsidRPr="0058028C" w:rsidRDefault="00260D0E" w:rsidP="00EE738B">
      <w:pPr>
        <w:rPr>
          <w:rFonts w:ascii="Arial" w:eastAsia="MS ??" w:hAnsi="Arial" w:cs="Arial"/>
          <w:sz w:val="24"/>
          <w:szCs w:val="24"/>
          <w:lang w:val="en-US"/>
        </w:rPr>
      </w:pPr>
      <w:r>
        <w:rPr>
          <w:rFonts w:ascii="Arial" w:eastAsia="MS ??" w:hAnsi="Arial" w:cs="Arial"/>
          <w:b/>
          <w:sz w:val="24"/>
          <w:szCs w:val="24"/>
          <w:lang w:val="en-US"/>
        </w:rPr>
        <w:t xml:space="preserve">Supplemental </w:t>
      </w:r>
      <w:r w:rsidR="00EE738B" w:rsidRPr="00626F5D">
        <w:rPr>
          <w:rFonts w:ascii="Arial" w:eastAsia="MS ??" w:hAnsi="Arial" w:cs="Arial"/>
          <w:b/>
          <w:sz w:val="24"/>
          <w:szCs w:val="24"/>
          <w:lang w:val="en-US"/>
        </w:rPr>
        <w:t xml:space="preserve">Table </w:t>
      </w:r>
      <w:r w:rsidR="00A2177E">
        <w:rPr>
          <w:rFonts w:ascii="Arial" w:eastAsia="MS ??" w:hAnsi="Arial" w:cs="Arial"/>
          <w:b/>
          <w:sz w:val="24"/>
          <w:szCs w:val="24"/>
          <w:lang w:val="en-US"/>
        </w:rPr>
        <w:t>1</w:t>
      </w:r>
      <w:r w:rsidR="00EE738B" w:rsidRPr="001E73BA">
        <w:rPr>
          <w:rFonts w:ascii="Arial" w:eastAsia="MS ??" w:hAnsi="Arial" w:cs="Arial"/>
          <w:b/>
          <w:sz w:val="24"/>
          <w:szCs w:val="24"/>
          <w:lang w:val="en-US"/>
        </w:rPr>
        <w:t>.</w:t>
      </w:r>
      <w:r w:rsidR="00EE738B" w:rsidRPr="00626F5D">
        <w:rPr>
          <w:rFonts w:ascii="Arial" w:eastAsia="MS ??" w:hAnsi="Arial" w:cs="Arial"/>
          <w:sz w:val="24"/>
          <w:szCs w:val="24"/>
          <w:lang w:val="en-US"/>
        </w:rPr>
        <w:t xml:space="preserve"> </w:t>
      </w:r>
      <w:r w:rsidR="00A2177E">
        <w:rPr>
          <w:rFonts w:ascii="Arial" w:eastAsia="MS ??" w:hAnsi="Arial" w:cs="Arial"/>
          <w:sz w:val="24"/>
          <w:szCs w:val="24"/>
          <w:lang w:val="en-US"/>
        </w:rPr>
        <w:t>X-ray crystallographic d</w:t>
      </w:r>
      <w:r w:rsidR="00EE738B" w:rsidRPr="00626F5D">
        <w:rPr>
          <w:rFonts w:ascii="Arial" w:eastAsia="MS ??" w:hAnsi="Arial" w:cs="Arial"/>
          <w:sz w:val="24"/>
          <w:szCs w:val="24"/>
          <w:lang w:val="en-US"/>
        </w:rPr>
        <w:t xml:space="preserve">ata collection and </w:t>
      </w:r>
      <w:r w:rsidR="00A2177E">
        <w:rPr>
          <w:rFonts w:ascii="Arial" w:eastAsia="MS ??" w:hAnsi="Arial" w:cs="Arial"/>
          <w:sz w:val="24"/>
          <w:szCs w:val="24"/>
          <w:lang w:val="en-US"/>
        </w:rPr>
        <w:t xml:space="preserve">structure </w:t>
      </w:r>
      <w:r w:rsidR="00EE738B" w:rsidRPr="00626F5D">
        <w:rPr>
          <w:rFonts w:ascii="Arial" w:eastAsia="MS ??" w:hAnsi="Arial" w:cs="Arial"/>
          <w:sz w:val="24"/>
          <w:szCs w:val="24"/>
          <w:lang w:val="en-US"/>
        </w:rPr>
        <w:t>refinement statistic</w:t>
      </w:r>
      <w:r w:rsidR="00A2177E">
        <w:rPr>
          <w:rFonts w:ascii="Arial" w:eastAsia="MS ??" w:hAnsi="Arial" w:cs="Arial"/>
          <w:sz w:val="24"/>
          <w:szCs w:val="24"/>
          <w:lang w:val="en-US"/>
        </w:rPr>
        <w:t>s</w:t>
      </w:r>
      <w:r w:rsidR="00EE738B" w:rsidRPr="00626F5D">
        <w:rPr>
          <w:rFonts w:ascii="Arial" w:eastAsia="MS ??" w:hAnsi="Arial" w:cs="Arial"/>
          <w:sz w:val="24"/>
          <w:szCs w:val="24"/>
          <w:lang w:val="en-US"/>
        </w:rPr>
        <w:t xml:space="preserve"> of </w:t>
      </w:r>
      <w:r w:rsidR="00A2177E">
        <w:rPr>
          <w:rFonts w:ascii="Arial" w:eastAsia="MS ??" w:hAnsi="Arial" w:cs="Arial"/>
          <w:sz w:val="24"/>
          <w:szCs w:val="24"/>
          <w:lang w:val="en-US"/>
        </w:rPr>
        <w:t>the TelSi3</w:t>
      </w:r>
      <w:r w:rsidR="00A2177E">
        <w:rPr>
          <w:rFonts w:ascii="Symbol" w:eastAsia="MS ??" w:hAnsi="Symbol" w:cs="Arial"/>
          <w:sz w:val="24"/>
          <w:szCs w:val="24"/>
          <w:lang w:val="en-US"/>
        </w:rPr>
        <w:t></w:t>
      </w:r>
      <w:r w:rsidR="00A2177E">
        <w:rPr>
          <w:rFonts w:ascii="Arial" w:eastAsia="MS ??" w:hAnsi="Arial" w:cs="Arial"/>
          <w:sz w:val="24"/>
          <w:szCs w:val="24"/>
          <w:lang w:val="en-US"/>
        </w:rPr>
        <w:t>N</w:t>
      </w:r>
    </w:p>
    <w:tbl>
      <w:tblPr>
        <w:tblStyle w:val="TableGrid"/>
        <w:tblW w:w="8635" w:type="dxa"/>
        <w:tblLayout w:type="fixed"/>
        <w:tblLook w:val="0000" w:firstRow="0" w:lastRow="0" w:firstColumn="0" w:lastColumn="0" w:noHBand="0" w:noVBand="0"/>
      </w:tblPr>
      <w:tblGrid>
        <w:gridCol w:w="1885"/>
        <w:gridCol w:w="2250"/>
        <w:gridCol w:w="2250"/>
        <w:gridCol w:w="2250"/>
      </w:tblGrid>
      <w:tr w:rsidR="0058028C" w:rsidRPr="00583D5C" w14:paraId="1C570ED1" w14:textId="1E3A7020" w:rsidTr="0058028C">
        <w:trPr>
          <w:trHeight w:val="243"/>
        </w:trPr>
        <w:tc>
          <w:tcPr>
            <w:tcW w:w="1885" w:type="dxa"/>
          </w:tcPr>
          <w:p w14:paraId="2B5519D0" w14:textId="77777777" w:rsidR="0058028C" w:rsidRPr="001D2169" w:rsidRDefault="0058028C" w:rsidP="00755B39">
            <w:pPr>
              <w:snapToGrid w:val="0"/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  <w:lang w:eastAsia="zh-CN"/>
              </w:rPr>
            </w:pPr>
            <w:r w:rsidRPr="001D2169">
              <w:rPr>
                <w:rFonts w:ascii="Arial" w:eastAsia="SimSun" w:hAnsi="Arial" w:cs="Arial"/>
                <w:b/>
                <w:bCs/>
                <w:sz w:val="20"/>
                <w:szCs w:val="20"/>
                <w:lang w:eastAsia="zh-CN"/>
              </w:rPr>
              <w:t>PDB code</w:t>
            </w:r>
          </w:p>
        </w:tc>
        <w:tc>
          <w:tcPr>
            <w:tcW w:w="2250" w:type="dxa"/>
          </w:tcPr>
          <w:p w14:paraId="7ACC0A83" w14:textId="0590D688" w:rsidR="0058028C" w:rsidRPr="001D2169" w:rsidRDefault="008E26C5" w:rsidP="00755B39">
            <w:pPr>
              <w:snapToGrid w:val="0"/>
              <w:jc w:val="center"/>
              <w:rPr>
                <w:rFonts w:ascii="Arial" w:eastAsia="SimSun" w:hAnsi="Arial" w:cs="Arial"/>
                <w:sz w:val="20"/>
                <w:szCs w:val="20"/>
                <w:lang w:val="en-US" w:eastAsia="ja-JP"/>
              </w:rPr>
            </w:pPr>
            <w:r w:rsidRPr="008E26C5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8EMB</w:t>
            </w:r>
          </w:p>
        </w:tc>
        <w:tc>
          <w:tcPr>
            <w:tcW w:w="2250" w:type="dxa"/>
          </w:tcPr>
          <w:p w14:paraId="7F20E6EB" w14:textId="77777777" w:rsidR="0058028C" w:rsidRDefault="0058028C" w:rsidP="00755B39">
            <w:pPr>
              <w:snapToGrid w:val="0"/>
              <w:jc w:val="center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2250" w:type="dxa"/>
          </w:tcPr>
          <w:p w14:paraId="42EC2B6E" w14:textId="77777777" w:rsidR="0058028C" w:rsidRDefault="0058028C" w:rsidP="00755B39">
            <w:pPr>
              <w:snapToGrid w:val="0"/>
              <w:jc w:val="center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</w:p>
        </w:tc>
      </w:tr>
      <w:tr w:rsidR="0058028C" w:rsidRPr="00583D5C" w14:paraId="18EAD68C" w14:textId="794AF073" w:rsidTr="0058028C">
        <w:tc>
          <w:tcPr>
            <w:tcW w:w="1885" w:type="dxa"/>
          </w:tcPr>
          <w:p w14:paraId="52E02391" w14:textId="77777777" w:rsidR="0058028C" w:rsidRPr="001D2169" w:rsidRDefault="0058028C" w:rsidP="00755B39">
            <w:pPr>
              <w:snapToGrid w:val="0"/>
              <w:spacing w:before="120"/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  <w:lang w:eastAsia="zh-CN"/>
              </w:rPr>
            </w:pPr>
            <w:r w:rsidRPr="001D2169">
              <w:rPr>
                <w:rFonts w:ascii="Arial" w:eastAsia="SimSun" w:hAnsi="Arial" w:cs="Arial"/>
                <w:b/>
                <w:bCs/>
                <w:sz w:val="20"/>
                <w:szCs w:val="20"/>
                <w:lang w:eastAsia="zh-CN"/>
              </w:rPr>
              <w:t>Data collection</w:t>
            </w:r>
          </w:p>
        </w:tc>
        <w:tc>
          <w:tcPr>
            <w:tcW w:w="2250" w:type="dxa"/>
          </w:tcPr>
          <w:p w14:paraId="7BC161FD" w14:textId="77777777" w:rsidR="0058028C" w:rsidRPr="001D2169" w:rsidRDefault="0058028C" w:rsidP="00755B39">
            <w:pPr>
              <w:snapToGrid w:val="0"/>
              <w:spacing w:before="120"/>
              <w:jc w:val="center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250" w:type="dxa"/>
          </w:tcPr>
          <w:p w14:paraId="5978FE74" w14:textId="331A0A2C" w:rsidR="0058028C" w:rsidRPr="001D2169" w:rsidRDefault="0058028C" w:rsidP="00755B39">
            <w:pPr>
              <w:snapToGrid w:val="0"/>
              <w:spacing w:before="120"/>
              <w:jc w:val="center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1D2169">
              <w:rPr>
                <w:rFonts w:ascii="Arial" w:eastAsia="SimSun" w:hAnsi="Arial" w:cs="Arial"/>
                <w:b/>
                <w:bCs/>
                <w:sz w:val="20"/>
                <w:szCs w:val="20"/>
                <w:lang w:eastAsia="zh-CN"/>
              </w:rPr>
              <w:t>Refinement</w:t>
            </w:r>
          </w:p>
        </w:tc>
        <w:tc>
          <w:tcPr>
            <w:tcW w:w="2250" w:type="dxa"/>
          </w:tcPr>
          <w:p w14:paraId="4AF775A5" w14:textId="77777777" w:rsidR="0058028C" w:rsidRPr="001D2169" w:rsidRDefault="0058028C" w:rsidP="00755B39">
            <w:pPr>
              <w:snapToGrid w:val="0"/>
              <w:spacing w:before="120"/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  <w:lang w:eastAsia="zh-CN"/>
              </w:rPr>
            </w:pPr>
          </w:p>
        </w:tc>
      </w:tr>
      <w:tr w:rsidR="0058028C" w:rsidRPr="00583D5C" w14:paraId="6CA7B012" w14:textId="12691D2D" w:rsidTr="0058028C">
        <w:tc>
          <w:tcPr>
            <w:tcW w:w="1885" w:type="dxa"/>
          </w:tcPr>
          <w:p w14:paraId="04358537" w14:textId="77777777" w:rsidR="0058028C" w:rsidRPr="001D2169" w:rsidRDefault="0058028C" w:rsidP="0058028C">
            <w:pPr>
              <w:snapToGrid w:val="0"/>
              <w:jc w:val="center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1D2169">
              <w:rPr>
                <w:rFonts w:ascii="Arial" w:eastAsia="SimSun" w:hAnsi="Arial" w:cs="Arial"/>
                <w:sz w:val="20"/>
                <w:szCs w:val="20"/>
                <w:lang w:eastAsia="zh-CN"/>
              </w:rPr>
              <w:t>Space group</w:t>
            </w:r>
          </w:p>
        </w:tc>
        <w:tc>
          <w:tcPr>
            <w:tcW w:w="2250" w:type="dxa"/>
          </w:tcPr>
          <w:p w14:paraId="144445FB" w14:textId="0A14CCC4" w:rsidR="0058028C" w:rsidRPr="001D2169" w:rsidRDefault="0058028C" w:rsidP="0058028C">
            <w:pPr>
              <w:snapToGrid w:val="0"/>
              <w:jc w:val="center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P3</w:t>
            </w:r>
            <w:r w:rsidR="008B5C56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(</w:t>
            </w:r>
            <w:r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2</w:t>
            </w:r>
            <w:r w:rsidR="008B5C56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)</w:t>
            </w:r>
            <w:r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21</w:t>
            </w:r>
          </w:p>
        </w:tc>
        <w:tc>
          <w:tcPr>
            <w:tcW w:w="2250" w:type="dxa"/>
          </w:tcPr>
          <w:p w14:paraId="0AC545B5" w14:textId="0B5B7ED1" w:rsidR="0058028C" w:rsidRDefault="0058028C" w:rsidP="0058028C">
            <w:pPr>
              <w:snapToGrid w:val="0"/>
              <w:jc w:val="center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 w:rsidRPr="001D2169">
              <w:rPr>
                <w:rFonts w:ascii="Arial" w:eastAsia="SimSun" w:hAnsi="Arial" w:cs="Arial"/>
                <w:sz w:val="20"/>
                <w:szCs w:val="20"/>
                <w:lang w:eastAsia="zh-CN"/>
              </w:rPr>
              <w:t>Resolution (Å)</w:t>
            </w:r>
          </w:p>
        </w:tc>
        <w:tc>
          <w:tcPr>
            <w:tcW w:w="2250" w:type="dxa"/>
          </w:tcPr>
          <w:p w14:paraId="6590FFD7" w14:textId="5BD1CEC3" w:rsidR="0058028C" w:rsidRDefault="0058028C" w:rsidP="0058028C">
            <w:pPr>
              <w:snapToGrid w:val="0"/>
              <w:jc w:val="center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50</w:t>
            </w:r>
            <w:r w:rsidRPr="001D2169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–3.</w:t>
            </w:r>
            <w:r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 xml:space="preserve">06 </w:t>
            </w:r>
            <w:r w:rsidRPr="001D2169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(3.</w:t>
            </w:r>
            <w:r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10</w:t>
            </w:r>
            <w:r w:rsidRPr="001D2169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-3.</w:t>
            </w:r>
            <w:r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0</w:t>
            </w:r>
            <w:r w:rsidRPr="001D2169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6)</w:t>
            </w:r>
            <w:r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*</w:t>
            </w:r>
          </w:p>
        </w:tc>
      </w:tr>
      <w:tr w:rsidR="0058028C" w:rsidRPr="00583D5C" w14:paraId="2539DD79" w14:textId="06B3D9AA" w:rsidTr="0058028C">
        <w:tc>
          <w:tcPr>
            <w:tcW w:w="1885" w:type="dxa"/>
          </w:tcPr>
          <w:p w14:paraId="781A9CAB" w14:textId="77777777" w:rsidR="0058028C" w:rsidRPr="001D2169" w:rsidRDefault="0058028C" w:rsidP="0058028C">
            <w:pPr>
              <w:snapToGrid w:val="0"/>
              <w:jc w:val="center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1D2169">
              <w:rPr>
                <w:rFonts w:ascii="Arial" w:eastAsia="SimSun" w:hAnsi="Arial" w:cs="Arial"/>
                <w:sz w:val="20"/>
                <w:szCs w:val="20"/>
                <w:lang w:eastAsia="zh-CN"/>
              </w:rPr>
              <w:t>Cell dimensions</w:t>
            </w:r>
          </w:p>
        </w:tc>
        <w:tc>
          <w:tcPr>
            <w:tcW w:w="2250" w:type="dxa"/>
          </w:tcPr>
          <w:p w14:paraId="2FF94F52" w14:textId="77777777" w:rsidR="0058028C" w:rsidRPr="001D2169" w:rsidRDefault="0058028C" w:rsidP="0058028C">
            <w:pPr>
              <w:snapToGrid w:val="0"/>
              <w:jc w:val="center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250" w:type="dxa"/>
          </w:tcPr>
          <w:p w14:paraId="776B4951" w14:textId="13472522" w:rsidR="0058028C" w:rsidRPr="001D2169" w:rsidRDefault="0058028C" w:rsidP="0058028C">
            <w:pPr>
              <w:snapToGrid w:val="0"/>
              <w:jc w:val="center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1D2169">
              <w:rPr>
                <w:rFonts w:ascii="Arial" w:eastAsia="SimSun" w:hAnsi="Arial" w:cs="Arial"/>
                <w:i/>
                <w:iCs/>
                <w:sz w:val="20"/>
                <w:szCs w:val="20"/>
                <w:lang w:eastAsia="zh-CN"/>
              </w:rPr>
              <w:t>R</w:t>
            </w:r>
            <w:r w:rsidRPr="001D2169">
              <w:rPr>
                <w:rFonts w:ascii="Arial" w:eastAsia="SimSun" w:hAnsi="Arial" w:cs="Arial"/>
                <w:sz w:val="20"/>
                <w:szCs w:val="20"/>
                <w:vertAlign w:val="subscript"/>
                <w:lang w:eastAsia="zh-CN"/>
              </w:rPr>
              <w:t>work</w:t>
            </w:r>
          </w:p>
        </w:tc>
        <w:tc>
          <w:tcPr>
            <w:tcW w:w="2250" w:type="dxa"/>
          </w:tcPr>
          <w:p w14:paraId="3CB1FA37" w14:textId="2B684DD6" w:rsidR="0058028C" w:rsidRPr="001D2169" w:rsidRDefault="0058028C" w:rsidP="0058028C">
            <w:pPr>
              <w:snapToGrid w:val="0"/>
              <w:jc w:val="center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1D2169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0.</w:t>
            </w:r>
            <w:r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 xml:space="preserve">249 </w:t>
            </w:r>
            <w:r w:rsidRPr="001D2169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(0.</w:t>
            </w:r>
            <w:r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387</w:t>
            </w:r>
            <w:r w:rsidRPr="001D2169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)*</w:t>
            </w:r>
          </w:p>
        </w:tc>
      </w:tr>
      <w:tr w:rsidR="0058028C" w:rsidRPr="00583D5C" w14:paraId="38BFA081" w14:textId="12D8F74F" w:rsidTr="0058028C">
        <w:tc>
          <w:tcPr>
            <w:tcW w:w="1885" w:type="dxa"/>
          </w:tcPr>
          <w:p w14:paraId="37F23570" w14:textId="77777777" w:rsidR="0058028C" w:rsidRPr="001D2169" w:rsidRDefault="0058028C" w:rsidP="0058028C">
            <w:pPr>
              <w:snapToGrid w:val="0"/>
              <w:ind w:firstLine="360"/>
              <w:jc w:val="center"/>
              <w:rPr>
                <w:rFonts w:ascii="Arial" w:eastAsia="SimSun" w:hAnsi="Arial" w:cs="Arial"/>
                <w:i/>
                <w:sz w:val="20"/>
                <w:szCs w:val="20"/>
                <w:lang w:eastAsia="zh-CN"/>
              </w:rPr>
            </w:pPr>
            <w:r w:rsidRPr="001D2169">
              <w:rPr>
                <w:rFonts w:ascii="Arial" w:eastAsia="SimSun" w:hAnsi="Arial" w:cs="Arial"/>
                <w:i/>
                <w:sz w:val="20"/>
                <w:szCs w:val="20"/>
                <w:lang w:eastAsia="zh-CN"/>
              </w:rPr>
              <w:t xml:space="preserve">a </w:t>
            </w:r>
            <w:r w:rsidRPr="001D2169">
              <w:rPr>
                <w:rFonts w:ascii="Arial" w:eastAsia="SimSun" w:hAnsi="Arial" w:cs="Arial"/>
                <w:sz w:val="20"/>
                <w:szCs w:val="20"/>
                <w:lang w:eastAsia="zh-CN"/>
              </w:rPr>
              <w:t>(Å)</w:t>
            </w:r>
          </w:p>
        </w:tc>
        <w:tc>
          <w:tcPr>
            <w:tcW w:w="2250" w:type="dxa"/>
          </w:tcPr>
          <w:p w14:paraId="61F8D24B" w14:textId="70AD8E81" w:rsidR="0058028C" w:rsidRPr="001D2169" w:rsidRDefault="0058028C" w:rsidP="0058028C">
            <w:pPr>
              <w:snapToGrid w:val="0"/>
              <w:jc w:val="center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178.663</w:t>
            </w:r>
          </w:p>
        </w:tc>
        <w:tc>
          <w:tcPr>
            <w:tcW w:w="2250" w:type="dxa"/>
          </w:tcPr>
          <w:p w14:paraId="1B07B7EE" w14:textId="5B7EE554" w:rsidR="0058028C" w:rsidRDefault="0058028C" w:rsidP="0058028C">
            <w:pPr>
              <w:snapToGrid w:val="0"/>
              <w:jc w:val="center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 w:rsidRPr="001D2169">
              <w:rPr>
                <w:rFonts w:ascii="Arial" w:eastAsia="SimSun" w:hAnsi="Arial" w:cs="Arial"/>
                <w:i/>
                <w:iCs/>
                <w:sz w:val="20"/>
                <w:szCs w:val="20"/>
                <w:lang w:eastAsia="zh-CN"/>
              </w:rPr>
              <w:t>R</w:t>
            </w:r>
            <w:r w:rsidRPr="001D2169">
              <w:rPr>
                <w:rFonts w:ascii="Arial" w:eastAsia="SimSun" w:hAnsi="Arial" w:cs="Arial"/>
                <w:sz w:val="20"/>
                <w:szCs w:val="20"/>
                <w:vertAlign w:val="subscript"/>
                <w:lang w:eastAsia="zh-CN"/>
              </w:rPr>
              <w:t>free</w:t>
            </w:r>
          </w:p>
        </w:tc>
        <w:tc>
          <w:tcPr>
            <w:tcW w:w="2250" w:type="dxa"/>
          </w:tcPr>
          <w:p w14:paraId="289457AF" w14:textId="2E30B882" w:rsidR="0058028C" w:rsidRDefault="0058028C" w:rsidP="0058028C">
            <w:pPr>
              <w:snapToGrid w:val="0"/>
              <w:jc w:val="center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 w:rsidRPr="001D2169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0.</w:t>
            </w:r>
            <w:r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 xml:space="preserve">278 </w:t>
            </w:r>
            <w:r w:rsidRPr="001D2169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(0.</w:t>
            </w:r>
            <w:r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371</w:t>
            </w:r>
            <w:r w:rsidRPr="001D2169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)*</w:t>
            </w:r>
          </w:p>
        </w:tc>
      </w:tr>
      <w:tr w:rsidR="0058028C" w:rsidRPr="00583D5C" w14:paraId="6B93F41D" w14:textId="5DF4A113" w:rsidTr="0058028C">
        <w:tc>
          <w:tcPr>
            <w:tcW w:w="1885" w:type="dxa"/>
          </w:tcPr>
          <w:p w14:paraId="2A7D4CE8" w14:textId="77777777" w:rsidR="0058028C" w:rsidRPr="001D2169" w:rsidRDefault="0058028C" w:rsidP="0058028C">
            <w:pPr>
              <w:tabs>
                <w:tab w:val="left" w:pos="540"/>
              </w:tabs>
              <w:snapToGrid w:val="0"/>
              <w:ind w:firstLine="360"/>
              <w:jc w:val="center"/>
              <w:rPr>
                <w:rFonts w:ascii="Arial" w:eastAsia="SimSun" w:hAnsi="Arial" w:cs="Arial"/>
                <w:i/>
                <w:sz w:val="20"/>
                <w:szCs w:val="20"/>
                <w:lang w:eastAsia="zh-CN"/>
              </w:rPr>
            </w:pPr>
            <w:r w:rsidRPr="001D2169">
              <w:rPr>
                <w:rFonts w:ascii="Arial" w:eastAsia="SimSun" w:hAnsi="Arial" w:cs="Arial"/>
                <w:i/>
                <w:sz w:val="20"/>
                <w:szCs w:val="20"/>
                <w:lang w:eastAsia="zh-CN"/>
              </w:rPr>
              <w:t>b</w:t>
            </w:r>
            <w:r w:rsidRPr="001D2169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 (Å)</w:t>
            </w:r>
          </w:p>
        </w:tc>
        <w:tc>
          <w:tcPr>
            <w:tcW w:w="2250" w:type="dxa"/>
          </w:tcPr>
          <w:p w14:paraId="23FC242B" w14:textId="01995192" w:rsidR="0058028C" w:rsidRPr="001D2169" w:rsidRDefault="0058028C" w:rsidP="0058028C">
            <w:pPr>
              <w:snapToGrid w:val="0"/>
              <w:jc w:val="center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178.663</w:t>
            </w:r>
          </w:p>
        </w:tc>
        <w:tc>
          <w:tcPr>
            <w:tcW w:w="2250" w:type="dxa"/>
          </w:tcPr>
          <w:p w14:paraId="1D726418" w14:textId="1E2329C5" w:rsidR="0058028C" w:rsidRDefault="0058028C" w:rsidP="0058028C">
            <w:pPr>
              <w:snapToGrid w:val="0"/>
              <w:jc w:val="center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 w:rsidRPr="001D2169">
              <w:rPr>
                <w:rFonts w:ascii="Arial" w:eastAsia="SimSun" w:hAnsi="Arial" w:cs="Arial"/>
                <w:iCs/>
                <w:sz w:val="20"/>
                <w:szCs w:val="20"/>
                <w:lang w:eastAsia="zh-CN"/>
              </w:rPr>
              <w:t>No. of atoms</w:t>
            </w:r>
          </w:p>
        </w:tc>
        <w:tc>
          <w:tcPr>
            <w:tcW w:w="2250" w:type="dxa"/>
          </w:tcPr>
          <w:p w14:paraId="0CD44134" w14:textId="46063C8A" w:rsidR="0058028C" w:rsidRDefault="0058028C" w:rsidP="0058028C">
            <w:pPr>
              <w:snapToGrid w:val="0"/>
              <w:jc w:val="center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 w:rsidRPr="002B3A76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21</w:t>
            </w:r>
            <w:r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,</w:t>
            </w:r>
            <w:r w:rsidRPr="002B3A76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086</w:t>
            </w:r>
          </w:p>
        </w:tc>
      </w:tr>
      <w:tr w:rsidR="0058028C" w:rsidRPr="00583D5C" w14:paraId="3E6C46BC" w14:textId="45D61F90" w:rsidTr="0058028C">
        <w:tc>
          <w:tcPr>
            <w:tcW w:w="1885" w:type="dxa"/>
          </w:tcPr>
          <w:p w14:paraId="2608F805" w14:textId="77777777" w:rsidR="0058028C" w:rsidRPr="001D2169" w:rsidRDefault="0058028C" w:rsidP="0058028C">
            <w:pPr>
              <w:tabs>
                <w:tab w:val="left" w:pos="540"/>
              </w:tabs>
              <w:snapToGrid w:val="0"/>
              <w:ind w:firstLine="360"/>
              <w:jc w:val="center"/>
              <w:rPr>
                <w:rFonts w:ascii="Arial" w:eastAsia="SimSun" w:hAnsi="Arial" w:cs="Arial"/>
                <w:i/>
                <w:sz w:val="20"/>
                <w:szCs w:val="20"/>
                <w:lang w:eastAsia="zh-CN"/>
              </w:rPr>
            </w:pPr>
            <w:r w:rsidRPr="001D2169">
              <w:rPr>
                <w:rFonts w:ascii="Arial" w:eastAsia="SimSun" w:hAnsi="Arial" w:cs="Arial"/>
                <w:i/>
                <w:sz w:val="20"/>
                <w:szCs w:val="20"/>
                <w:lang w:eastAsia="zh-CN"/>
              </w:rPr>
              <w:t>c</w:t>
            </w:r>
            <w:r w:rsidRPr="001D2169" w:rsidDel="007F049E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 </w:t>
            </w:r>
            <w:r w:rsidRPr="001D2169">
              <w:rPr>
                <w:rFonts w:ascii="Arial" w:eastAsia="SimSun" w:hAnsi="Arial" w:cs="Arial"/>
                <w:sz w:val="20"/>
                <w:szCs w:val="20"/>
                <w:lang w:eastAsia="zh-CN"/>
              </w:rPr>
              <w:t>(Å)</w:t>
            </w:r>
          </w:p>
        </w:tc>
        <w:tc>
          <w:tcPr>
            <w:tcW w:w="2250" w:type="dxa"/>
          </w:tcPr>
          <w:p w14:paraId="411F987B" w14:textId="300B8CF6" w:rsidR="0058028C" w:rsidRPr="001D2169" w:rsidRDefault="0058028C" w:rsidP="0058028C">
            <w:pPr>
              <w:snapToGrid w:val="0"/>
              <w:jc w:val="center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281.038</w:t>
            </w:r>
          </w:p>
        </w:tc>
        <w:tc>
          <w:tcPr>
            <w:tcW w:w="2250" w:type="dxa"/>
          </w:tcPr>
          <w:p w14:paraId="0DCC2339" w14:textId="784D4907" w:rsidR="0058028C" w:rsidRDefault="0058028C" w:rsidP="0058028C">
            <w:pPr>
              <w:snapToGrid w:val="0"/>
              <w:jc w:val="center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 w:rsidRPr="001D2169">
              <w:rPr>
                <w:rFonts w:ascii="Arial" w:eastAsia="SimSun" w:hAnsi="Arial" w:cs="Arial"/>
                <w:iCs/>
                <w:sz w:val="20"/>
                <w:szCs w:val="20"/>
                <w:lang w:val="en-US" w:eastAsia="zh-CN"/>
              </w:rPr>
              <w:t>No. of waters</w:t>
            </w:r>
          </w:p>
        </w:tc>
        <w:tc>
          <w:tcPr>
            <w:tcW w:w="2250" w:type="dxa"/>
          </w:tcPr>
          <w:p w14:paraId="4285AF94" w14:textId="47F79C03" w:rsidR="0058028C" w:rsidRDefault="0058028C" w:rsidP="0058028C">
            <w:pPr>
              <w:snapToGrid w:val="0"/>
              <w:jc w:val="center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 w:rsidRPr="001D2169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0</w:t>
            </w:r>
          </w:p>
        </w:tc>
      </w:tr>
      <w:tr w:rsidR="0058028C" w:rsidRPr="00583D5C" w14:paraId="6B30B655" w14:textId="1DAD998F" w:rsidTr="0058028C">
        <w:tc>
          <w:tcPr>
            <w:tcW w:w="1885" w:type="dxa"/>
          </w:tcPr>
          <w:p w14:paraId="5AE267D9" w14:textId="2F61C292" w:rsidR="0058028C" w:rsidRPr="001D2169" w:rsidRDefault="0058028C" w:rsidP="0058028C">
            <w:pPr>
              <w:tabs>
                <w:tab w:val="left" w:pos="540"/>
              </w:tabs>
              <w:snapToGrid w:val="0"/>
              <w:ind w:firstLine="360"/>
              <w:jc w:val="center"/>
              <w:rPr>
                <w:rFonts w:ascii="Arial" w:eastAsia="SimSun" w:hAnsi="Arial" w:cs="Arial"/>
                <w:i/>
                <w:sz w:val="20"/>
                <w:szCs w:val="20"/>
                <w:lang w:eastAsia="zh-CN"/>
              </w:rPr>
            </w:pPr>
            <w:r>
              <w:rPr>
                <w:rFonts w:ascii="Symbol" w:eastAsia="SimSun" w:hAnsi="Symbol" w:cs="Times New Roman"/>
                <w:bCs/>
                <w:i/>
                <w:sz w:val="24"/>
                <w:szCs w:val="24"/>
                <w:lang w:val="en-US" w:eastAsia="ja-JP"/>
              </w:rPr>
              <w:t></w:t>
            </w:r>
            <w:r w:rsidRPr="00297861">
              <w:rPr>
                <w:rFonts w:ascii="Symbol" w:eastAsia="SimSun" w:hAnsi="Symbol" w:cs="Times New Roman"/>
                <w:bCs/>
                <w:i/>
                <w:sz w:val="24"/>
                <w:szCs w:val="24"/>
                <w:lang w:val="en-US" w:eastAsia="ja-JP"/>
              </w:rPr>
              <w:t></w:t>
            </w:r>
            <w:r w:rsidRPr="00297861">
              <w:rPr>
                <w:rFonts w:ascii="Symbol" w:eastAsia="SimSun" w:hAnsi="Symbol" w:cs="Times New Roman"/>
                <w:bCs/>
                <w:i/>
                <w:sz w:val="24"/>
                <w:szCs w:val="24"/>
                <w:lang w:val="en-US" w:eastAsia="ja-JP"/>
              </w:rPr>
              <w:t></w:t>
            </w:r>
            <w:r w:rsidRPr="00297861">
              <w:rPr>
                <w:rFonts w:ascii="Symbol" w:eastAsia="SimSun" w:hAnsi="Symbol" w:cs="Times New Roman"/>
                <w:bCs/>
                <w:i/>
                <w:sz w:val="24"/>
                <w:szCs w:val="24"/>
                <w:lang w:val="en-US" w:eastAsia="ja-JP"/>
              </w:rPr>
              <w:t></w:t>
            </w:r>
            <w:r w:rsidRPr="00297861">
              <w:rPr>
                <w:rFonts w:ascii="Symbol" w:eastAsia="SimSun" w:hAnsi="Symbol" w:cs="Times New Roman"/>
                <w:bCs/>
                <w:i/>
                <w:sz w:val="24"/>
                <w:szCs w:val="24"/>
                <w:lang w:val="en-US" w:eastAsia="ja-JP"/>
              </w:rPr>
              <w:t></w:t>
            </w:r>
            <w:r w:rsidRPr="00297861">
              <w:rPr>
                <w:rFonts w:ascii="Symbol" w:eastAsia="SimSun" w:hAnsi="Symbol" w:cs="Times New Roman"/>
                <w:bCs/>
                <w:i/>
                <w:sz w:val="24"/>
                <w:szCs w:val="24"/>
                <w:lang w:val="en-US" w:eastAsia="ja-JP"/>
              </w:rPr>
              <w:t></w:t>
            </w:r>
            <w:r w:rsidRPr="00297861">
              <w:rPr>
                <w:rFonts w:ascii="Symbol" w:eastAsia="SimSun" w:hAnsi="Symbol" w:cs="Times New Roman"/>
                <w:bCs/>
                <w:i/>
                <w:sz w:val="24"/>
                <w:szCs w:val="24"/>
                <w:lang w:val="en-US" w:eastAsia="ja-JP"/>
              </w:rPr>
              <w:t></w:t>
            </w:r>
            <w:r w:rsidRPr="001D2169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 (</w:t>
            </w:r>
            <w:r w:rsidRPr="001D2169">
              <w:rPr>
                <w:rFonts w:ascii="Symbol" w:eastAsia="Symbol" w:hAnsi="Symbol" w:cs="Symbol"/>
                <w:sz w:val="20"/>
                <w:szCs w:val="20"/>
                <w:lang w:eastAsia="zh-CN"/>
              </w:rPr>
              <w:t></w:t>
            </w:r>
            <w:r w:rsidRPr="001D2169">
              <w:rPr>
                <w:rFonts w:ascii="Arial" w:eastAsia="SimSun" w:hAnsi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250" w:type="dxa"/>
          </w:tcPr>
          <w:p w14:paraId="3AB6C999" w14:textId="75EC8A01" w:rsidR="0058028C" w:rsidRPr="001D2169" w:rsidRDefault="0058028C" w:rsidP="0058028C">
            <w:pPr>
              <w:snapToGrid w:val="0"/>
              <w:jc w:val="center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 w:rsidRPr="001D2169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90</w:t>
            </w:r>
            <w:r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, 90, 120</w:t>
            </w:r>
          </w:p>
        </w:tc>
        <w:tc>
          <w:tcPr>
            <w:tcW w:w="2250" w:type="dxa"/>
          </w:tcPr>
          <w:p w14:paraId="40B38288" w14:textId="0128EC58" w:rsidR="0058028C" w:rsidRPr="001D2169" w:rsidRDefault="0058028C" w:rsidP="0058028C">
            <w:pPr>
              <w:snapToGrid w:val="0"/>
              <w:jc w:val="center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 w:rsidRPr="001D2169">
              <w:rPr>
                <w:rFonts w:ascii="Arial" w:eastAsia="SimSun" w:hAnsi="Arial" w:cs="Arial"/>
                <w:sz w:val="20"/>
                <w:szCs w:val="20"/>
                <w:lang w:eastAsia="zh-CN"/>
              </w:rPr>
              <w:t>R.m.s deviations</w:t>
            </w:r>
          </w:p>
        </w:tc>
        <w:tc>
          <w:tcPr>
            <w:tcW w:w="2250" w:type="dxa"/>
          </w:tcPr>
          <w:p w14:paraId="27E8BFCB" w14:textId="77777777" w:rsidR="0058028C" w:rsidRPr="001D2169" w:rsidRDefault="0058028C" w:rsidP="0058028C">
            <w:pPr>
              <w:snapToGrid w:val="0"/>
              <w:jc w:val="center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</w:p>
        </w:tc>
      </w:tr>
      <w:tr w:rsidR="0058028C" w:rsidRPr="00583D5C" w14:paraId="776A42B4" w14:textId="2712951B" w:rsidTr="0058028C">
        <w:tc>
          <w:tcPr>
            <w:tcW w:w="1885" w:type="dxa"/>
          </w:tcPr>
          <w:p w14:paraId="46CFB9E3" w14:textId="77777777" w:rsidR="0058028C" w:rsidRPr="001D2169" w:rsidRDefault="0058028C" w:rsidP="0058028C">
            <w:pPr>
              <w:snapToGrid w:val="0"/>
              <w:jc w:val="center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1D2169">
              <w:rPr>
                <w:rFonts w:ascii="Arial" w:eastAsia="SimSun" w:hAnsi="Arial" w:cs="Arial"/>
                <w:sz w:val="20"/>
                <w:szCs w:val="20"/>
                <w:lang w:eastAsia="zh-CN"/>
              </w:rPr>
              <w:t>Resolution (Å)</w:t>
            </w:r>
          </w:p>
        </w:tc>
        <w:tc>
          <w:tcPr>
            <w:tcW w:w="2250" w:type="dxa"/>
          </w:tcPr>
          <w:p w14:paraId="2A1B1F98" w14:textId="177225F2" w:rsidR="0058028C" w:rsidRPr="001D2169" w:rsidRDefault="0058028C" w:rsidP="0058028C">
            <w:pPr>
              <w:snapToGrid w:val="0"/>
              <w:jc w:val="center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 w:rsidRPr="001D2169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50–3.</w:t>
            </w:r>
            <w:r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 xml:space="preserve">07 </w:t>
            </w:r>
            <w:r w:rsidRPr="001D2169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(3.</w:t>
            </w:r>
            <w:r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12</w:t>
            </w:r>
            <w:r w:rsidRPr="001D2169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-3.</w:t>
            </w:r>
            <w:r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07</w:t>
            </w:r>
            <w:r w:rsidRPr="001D2169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)</w:t>
            </w:r>
            <w:r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*</w:t>
            </w:r>
          </w:p>
        </w:tc>
        <w:tc>
          <w:tcPr>
            <w:tcW w:w="2250" w:type="dxa"/>
          </w:tcPr>
          <w:p w14:paraId="36A205E3" w14:textId="19FFA9DD" w:rsidR="0058028C" w:rsidRPr="001D2169" w:rsidRDefault="0058028C" w:rsidP="0058028C">
            <w:pPr>
              <w:snapToGrid w:val="0"/>
              <w:jc w:val="center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 w:rsidRPr="001D2169">
              <w:rPr>
                <w:rFonts w:ascii="Arial" w:eastAsia="SimSun" w:hAnsi="Arial" w:cs="Arial"/>
                <w:sz w:val="20"/>
                <w:szCs w:val="20"/>
                <w:lang w:eastAsia="zh-CN"/>
              </w:rPr>
              <w:t>Bond length (Å)</w:t>
            </w:r>
          </w:p>
        </w:tc>
        <w:tc>
          <w:tcPr>
            <w:tcW w:w="2250" w:type="dxa"/>
          </w:tcPr>
          <w:p w14:paraId="0EEEF5CB" w14:textId="0024381D" w:rsidR="0058028C" w:rsidRPr="001D2169" w:rsidRDefault="0058028C" w:rsidP="0058028C">
            <w:pPr>
              <w:snapToGrid w:val="0"/>
              <w:jc w:val="center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 w:rsidRPr="001D2169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0.01</w:t>
            </w:r>
            <w:r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4</w:t>
            </w:r>
          </w:p>
        </w:tc>
      </w:tr>
      <w:tr w:rsidR="0058028C" w:rsidRPr="00583D5C" w14:paraId="7A0127DD" w14:textId="00581D14" w:rsidTr="0058028C">
        <w:tc>
          <w:tcPr>
            <w:tcW w:w="1885" w:type="dxa"/>
          </w:tcPr>
          <w:p w14:paraId="428DFE28" w14:textId="77777777" w:rsidR="0058028C" w:rsidRPr="001D2169" w:rsidRDefault="0058028C" w:rsidP="0058028C">
            <w:pPr>
              <w:snapToGrid w:val="0"/>
              <w:jc w:val="center"/>
              <w:rPr>
                <w:rFonts w:ascii="Arial" w:eastAsia="SimSun" w:hAnsi="Arial" w:cs="Arial"/>
                <w:iCs/>
                <w:sz w:val="20"/>
                <w:szCs w:val="20"/>
                <w:lang w:eastAsia="zh-CN"/>
              </w:rPr>
            </w:pPr>
            <w:r w:rsidRPr="001D2169">
              <w:rPr>
                <w:rFonts w:ascii="Arial" w:eastAsia="SimSun" w:hAnsi="Arial" w:cs="Arial"/>
                <w:iCs/>
                <w:sz w:val="20"/>
                <w:szCs w:val="20"/>
                <w:lang w:eastAsia="zh-CN"/>
              </w:rPr>
              <w:t>Total reflections</w:t>
            </w:r>
          </w:p>
        </w:tc>
        <w:tc>
          <w:tcPr>
            <w:tcW w:w="2250" w:type="dxa"/>
          </w:tcPr>
          <w:p w14:paraId="5C5C2DA7" w14:textId="78BA9494" w:rsidR="0058028C" w:rsidRPr="001D2169" w:rsidRDefault="0058028C" w:rsidP="0058028C">
            <w:pPr>
              <w:snapToGrid w:val="0"/>
              <w:jc w:val="center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 w:rsidRPr="00993DCC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1</w:t>
            </w:r>
            <w:r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,</w:t>
            </w:r>
            <w:r w:rsidRPr="00993DCC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165</w:t>
            </w:r>
            <w:r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,</w:t>
            </w:r>
            <w:r w:rsidRPr="00993DCC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515</w:t>
            </w:r>
          </w:p>
        </w:tc>
        <w:tc>
          <w:tcPr>
            <w:tcW w:w="2250" w:type="dxa"/>
          </w:tcPr>
          <w:p w14:paraId="2D871A2F" w14:textId="088971B0" w:rsidR="0058028C" w:rsidRPr="00993DCC" w:rsidRDefault="0058028C" w:rsidP="0058028C">
            <w:pPr>
              <w:snapToGrid w:val="0"/>
              <w:jc w:val="center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 w:rsidRPr="001D2169">
              <w:rPr>
                <w:rFonts w:ascii="Arial" w:eastAsia="SimSun" w:hAnsi="Arial" w:cs="Arial"/>
                <w:sz w:val="20"/>
                <w:szCs w:val="20"/>
                <w:lang w:eastAsia="zh-CN"/>
              </w:rPr>
              <w:t>Bond angles (</w:t>
            </w:r>
            <w:r w:rsidRPr="001D2169">
              <w:rPr>
                <w:rFonts w:ascii="Symbol" w:eastAsia="Symbol" w:hAnsi="Symbol" w:cs="Symbol"/>
                <w:sz w:val="20"/>
                <w:szCs w:val="20"/>
                <w:lang w:eastAsia="zh-CN"/>
              </w:rPr>
              <w:t></w:t>
            </w:r>
            <w:r w:rsidRPr="001D2169">
              <w:rPr>
                <w:rFonts w:ascii="Arial" w:eastAsia="SimSun" w:hAnsi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250" w:type="dxa"/>
          </w:tcPr>
          <w:p w14:paraId="4F6041CF" w14:textId="1BDB312A" w:rsidR="0058028C" w:rsidRPr="00993DCC" w:rsidRDefault="0058028C" w:rsidP="0058028C">
            <w:pPr>
              <w:snapToGrid w:val="0"/>
              <w:jc w:val="center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 w:rsidRPr="001D2169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1.</w:t>
            </w:r>
            <w:r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557</w:t>
            </w:r>
          </w:p>
        </w:tc>
      </w:tr>
      <w:tr w:rsidR="0058028C" w:rsidRPr="00583D5C" w14:paraId="789193C9" w14:textId="3AC98F39" w:rsidTr="0058028C">
        <w:tc>
          <w:tcPr>
            <w:tcW w:w="1885" w:type="dxa"/>
          </w:tcPr>
          <w:p w14:paraId="19634F09" w14:textId="77777777" w:rsidR="0058028C" w:rsidRPr="001D2169" w:rsidRDefault="0058028C" w:rsidP="0058028C">
            <w:pPr>
              <w:snapToGrid w:val="0"/>
              <w:jc w:val="center"/>
              <w:rPr>
                <w:rFonts w:ascii="Arial" w:eastAsia="SimSun" w:hAnsi="Arial" w:cs="Arial"/>
                <w:iCs/>
                <w:sz w:val="20"/>
                <w:szCs w:val="20"/>
                <w:lang w:eastAsia="zh-CN"/>
              </w:rPr>
            </w:pPr>
            <w:r w:rsidRPr="001D2169">
              <w:rPr>
                <w:rFonts w:ascii="Arial" w:eastAsia="SimSun" w:hAnsi="Arial" w:cs="Arial"/>
                <w:iCs/>
                <w:sz w:val="20"/>
                <w:szCs w:val="20"/>
                <w:lang w:eastAsia="zh-CN"/>
              </w:rPr>
              <w:t>Unique reflections</w:t>
            </w:r>
          </w:p>
        </w:tc>
        <w:tc>
          <w:tcPr>
            <w:tcW w:w="2250" w:type="dxa"/>
          </w:tcPr>
          <w:p w14:paraId="11DBC897" w14:textId="4702E26A" w:rsidR="0058028C" w:rsidRPr="001D2169" w:rsidRDefault="0058028C" w:rsidP="0058028C">
            <w:pPr>
              <w:snapToGrid w:val="0"/>
              <w:jc w:val="center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 w:rsidRPr="00297861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96</w:t>
            </w:r>
            <w:r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,</w:t>
            </w:r>
            <w:r w:rsidRPr="00297861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 xml:space="preserve">754 </w:t>
            </w:r>
            <w:r w:rsidRPr="001D2169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(</w:t>
            </w:r>
            <w:r w:rsidRPr="00993DCC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4</w:t>
            </w:r>
            <w:r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,</w:t>
            </w:r>
            <w:r w:rsidRPr="00993DCC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161</w:t>
            </w:r>
            <w:r w:rsidRPr="001D2169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)*</w:t>
            </w:r>
          </w:p>
        </w:tc>
        <w:tc>
          <w:tcPr>
            <w:tcW w:w="2250" w:type="dxa"/>
          </w:tcPr>
          <w:p w14:paraId="446B1B84" w14:textId="42F9D5A7" w:rsidR="0058028C" w:rsidRPr="00297861" w:rsidRDefault="0058028C" w:rsidP="0058028C">
            <w:pPr>
              <w:snapToGrid w:val="0"/>
              <w:jc w:val="center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 w:rsidRPr="001D2169">
              <w:rPr>
                <w:rFonts w:ascii="Arial" w:eastAsia="SimSun" w:hAnsi="Arial" w:cs="Arial"/>
                <w:sz w:val="20"/>
                <w:szCs w:val="20"/>
                <w:lang w:eastAsia="zh-CN"/>
              </w:rPr>
              <w:t>Clashscore</w:t>
            </w:r>
          </w:p>
        </w:tc>
        <w:tc>
          <w:tcPr>
            <w:tcW w:w="2250" w:type="dxa"/>
          </w:tcPr>
          <w:p w14:paraId="61884A95" w14:textId="05863FDD" w:rsidR="0058028C" w:rsidRPr="00297861" w:rsidRDefault="0058028C" w:rsidP="0058028C">
            <w:pPr>
              <w:snapToGrid w:val="0"/>
              <w:jc w:val="center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17.63</w:t>
            </w:r>
          </w:p>
        </w:tc>
      </w:tr>
      <w:tr w:rsidR="0058028C" w:rsidRPr="00583D5C" w14:paraId="2373B265" w14:textId="44A21DE8" w:rsidTr="0058028C">
        <w:trPr>
          <w:trHeight w:val="288"/>
        </w:trPr>
        <w:tc>
          <w:tcPr>
            <w:tcW w:w="1885" w:type="dxa"/>
          </w:tcPr>
          <w:p w14:paraId="03DF8421" w14:textId="77777777" w:rsidR="0058028C" w:rsidRPr="001D2169" w:rsidRDefault="0058028C" w:rsidP="0058028C">
            <w:pPr>
              <w:snapToGrid w:val="0"/>
              <w:jc w:val="center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1D2169">
              <w:rPr>
                <w:rFonts w:ascii="Arial" w:eastAsia="SimSun" w:hAnsi="Arial" w:cs="Arial"/>
                <w:sz w:val="20"/>
                <w:szCs w:val="20"/>
                <w:lang w:eastAsia="zh-CN"/>
              </w:rPr>
              <w:t>Redundancy</w:t>
            </w:r>
          </w:p>
        </w:tc>
        <w:tc>
          <w:tcPr>
            <w:tcW w:w="2250" w:type="dxa"/>
          </w:tcPr>
          <w:p w14:paraId="30DC8E14" w14:textId="7AEC6B2E" w:rsidR="0058028C" w:rsidRPr="001D2169" w:rsidRDefault="0058028C" w:rsidP="0058028C">
            <w:pPr>
              <w:snapToGrid w:val="0"/>
              <w:jc w:val="center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 xml:space="preserve">12.0 </w:t>
            </w:r>
            <w:r w:rsidRPr="001D2169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(</w:t>
            </w:r>
            <w:r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9.5</w:t>
            </w:r>
            <w:r w:rsidRPr="001D2169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)*</w:t>
            </w:r>
          </w:p>
        </w:tc>
        <w:tc>
          <w:tcPr>
            <w:tcW w:w="2250" w:type="dxa"/>
          </w:tcPr>
          <w:p w14:paraId="3C259236" w14:textId="0A4CACBF" w:rsidR="0058028C" w:rsidRDefault="0058028C" w:rsidP="0058028C">
            <w:pPr>
              <w:snapToGrid w:val="0"/>
              <w:jc w:val="center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 w:rsidRPr="001D2169">
              <w:rPr>
                <w:rFonts w:ascii="Arial" w:eastAsia="SimSun" w:hAnsi="Arial" w:cs="Arial"/>
                <w:sz w:val="20"/>
                <w:szCs w:val="20"/>
                <w:lang w:eastAsia="zh-CN"/>
              </w:rPr>
              <w:t>Ramachandran favored, %</w:t>
            </w:r>
          </w:p>
        </w:tc>
        <w:tc>
          <w:tcPr>
            <w:tcW w:w="2250" w:type="dxa"/>
          </w:tcPr>
          <w:p w14:paraId="1A6216B7" w14:textId="3A8BDC5A" w:rsidR="0058028C" w:rsidRDefault="0058028C" w:rsidP="0058028C">
            <w:pPr>
              <w:snapToGrid w:val="0"/>
              <w:jc w:val="center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 w:rsidRPr="001D2169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9</w:t>
            </w:r>
            <w:r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1.97</w:t>
            </w:r>
          </w:p>
        </w:tc>
      </w:tr>
      <w:tr w:rsidR="0058028C" w:rsidRPr="00583D5C" w14:paraId="15F0188E" w14:textId="400E1E42" w:rsidTr="0058028C">
        <w:trPr>
          <w:trHeight w:val="288"/>
        </w:trPr>
        <w:tc>
          <w:tcPr>
            <w:tcW w:w="1885" w:type="dxa"/>
          </w:tcPr>
          <w:p w14:paraId="288F9D64" w14:textId="77777777" w:rsidR="0058028C" w:rsidRPr="001D2169" w:rsidRDefault="0058028C" w:rsidP="0058028C">
            <w:pPr>
              <w:snapToGrid w:val="0"/>
              <w:jc w:val="center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1D2169">
              <w:rPr>
                <w:rFonts w:ascii="Arial" w:eastAsia="SimSun" w:hAnsi="Arial" w:cs="Arial"/>
                <w:sz w:val="20"/>
                <w:szCs w:val="20"/>
                <w:lang w:eastAsia="zh-CN"/>
              </w:rPr>
              <w:t>Completeness (%)</w:t>
            </w:r>
          </w:p>
        </w:tc>
        <w:tc>
          <w:tcPr>
            <w:tcW w:w="2250" w:type="dxa"/>
          </w:tcPr>
          <w:p w14:paraId="2895D0DC" w14:textId="11BAC9AF" w:rsidR="0058028C" w:rsidRPr="001D2169" w:rsidRDefault="0058028C" w:rsidP="0058028C">
            <w:pPr>
              <w:snapToGrid w:val="0"/>
              <w:jc w:val="center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 xml:space="preserve">98.9 </w:t>
            </w:r>
            <w:r w:rsidRPr="001D2169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(</w:t>
            </w:r>
            <w:r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85.8</w:t>
            </w:r>
            <w:r w:rsidRPr="001D2169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)*</w:t>
            </w:r>
          </w:p>
        </w:tc>
        <w:tc>
          <w:tcPr>
            <w:tcW w:w="2250" w:type="dxa"/>
          </w:tcPr>
          <w:p w14:paraId="73A0F3F7" w14:textId="22912EAE" w:rsidR="0058028C" w:rsidRDefault="0058028C" w:rsidP="0058028C">
            <w:pPr>
              <w:snapToGrid w:val="0"/>
              <w:jc w:val="center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 w:rsidRPr="001D2169">
              <w:rPr>
                <w:rFonts w:ascii="Arial" w:eastAsia="SimSun" w:hAnsi="Arial" w:cs="Arial"/>
                <w:sz w:val="20"/>
                <w:szCs w:val="20"/>
                <w:lang w:eastAsia="zh-CN"/>
              </w:rPr>
              <w:t>Ramachandran outliers, %</w:t>
            </w:r>
          </w:p>
        </w:tc>
        <w:tc>
          <w:tcPr>
            <w:tcW w:w="2250" w:type="dxa"/>
          </w:tcPr>
          <w:p w14:paraId="78AB9128" w14:textId="36B895B7" w:rsidR="0058028C" w:rsidRDefault="0058028C" w:rsidP="0058028C">
            <w:pPr>
              <w:snapToGrid w:val="0"/>
              <w:jc w:val="center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0.07</w:t>
            </w:r>
          </w:p>
        </w:tc>
      </w:tr>
      <w:tr w:rsidR="0058028C" w:rsidRPr="00583D5C" w14:paraId="20ABC01F" w14:textId="68EC9ACC" w:rsidTr="0058028C">
        <w:tc>
          <w:tcPr>
            <w:tcW w:w="1885" w:type="dxa"/>
          </w:tcPr>
          <w:p w14:paraId="36EACFD6" w14:textId="77777777" w:rsidR="0058028C" w:rsidRPr="001D2169" w:rsidRDefault="0058028C" w:rsidP="0058028C">
            <w:pPr>
              <w:snapToGrid w:val="0"/>
              <w:jc w:val="center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1D2169">
              <w:rPr>
                <w:rFonts w:ascii="Arial" w:eastAsia="SimSun" w:hAnsi="Arial" w:cs="Arial"/>
                <w:i/>
                <w:iCs/>
                <w:sz w:val="20"/>
                <w:szCs w:val="20"/>
                <w:lang w:eastAsia="zh-CN"/>
              </w:rPr>
              <w:t xml:space="preserve">I </w:t>
            </w:r>
            <w:r w:rsidRPr="001D2169">
              <w:rPr>
                <w:rFonts w:ascii="Arial" w:eastAsia="SimSun" w:hAnsi="Arial" w:cs="Arial"/>
                <w:sz w:val="20"/>
                <w:szCs w:val="20"/>
                <w:lang w:eastAsia="zh-CN"/>
              </w:rPr>
              <w:t>/ σ</w:t>
            </w:r>
          </w:p>
        </w:tc>
        <w:tc>
          <w:tcPr>
            <w:tcW w:w="2250" w:type="dxa"/>
          </w:tcPr>
          <w:p w14:paraId="69340CD2" w14:textId="2FE4AD74" w:rsidR="0058028C" w:rsidRPr="001D2169" w:rsidRDefault="0058028C" w:rsidP="0058028C">
            <w:pPr>
              <w:snapToGrid w:val="0"/>
              <w:jc w:val="center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 xml:space="preserve">17.0 </w:t>
            </w:r>
            <w:r w:rsidRPr="001D2169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(</w:t>
            </w:r>
            <w:r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0.74</w:t>
            </w:r>
            <w:r w:rsidRPr="001D2169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)*</w:t>
            </w:r>
          </w:p>
        </w:tc>
        <w:tc>
          <w:tcPr>
            <w:tcW w:w="2250" w:type="dxa"/>
          </w:tcPr>
          <w:p w14:paraId="4EF5EE37" w14:textId="77777777" w:rsidR="0058028C" w:rsidRDefault="0058028C" w:rsidP="0058028C">
            <w:pPr>
              <w:snapToGrid w:val="0"/>
              <w:jc w:val="center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2250" w:type="dxa"/>
          </w:tcPr>
          <w:p w14:paraId="57FB7A45" w14:textId="77777777" w:rsidR="0058028C" w:rsidRDefault="0058028C" w:rsidP="0058028C">
            <w:pPr>
              <w:snapToGrid w:val="0"/>
              <w:jc w:val="center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</w:p>
        </w:tc>
      </w:tr>
      <w:tr w:rsidR="0058028C" w:rsidRPr="00583D5C" w14:paraId="4499B334" w14:textId="658E9410" w:rsidTr="0058028C">
        <w:trPr>
          <w:trHeight w:val="288"/>
        </w:trPr>
        <w:tc>
          <w:tcPr>
            <w:tcW w:w="1885" w:type="dxa"/>
          </w:tcPr>
          <w:p w14:paraId="77F63043" w14:textId="77777777" w:rsidR="0058028C" w:rsidRPr="001D2169" w:rsidRDefault="0058028C" w:rsidP="0058028C">
            <w:pPr>
              <w:snapToGrid w:val="0"/>
              <w:jc w:val="center"/>
              <w:rPr>
                <w:rFonts w:ascii="Arial" w:eastAsia="SimSun" w:hAnsi="Arial" w:cs="Arial"/>
                <w:i/>
                <w:iCs/>
                <w:sz w:val="20"/>
                <w:szCs w:val="20"/>
                <w:lang w:eastAsia="zh-CN"/>
              </w:rPr>
            </w:pPr>
            <w:r w:rsidRPr="001D2169">
              <w:rPr>
                <w:rFonts w:ascii="Arial" w:eastAsia="SimSun" w:hAnsi="Arial" w:cs="Arial"/>
                <w:bCs/>
                <w:iCs/>
                <w:sz w:val="20"/>
                <w:szCs w:val="20"/>
                <w:lang w:eastAsia="zh-CN"/>
              </w:rPr>
              <w:t>CC</w:t>
            </w:r>
            <w:r w:rsidRPr="001D2169">
              <w:rPr>
                <w:rFonts w:ascii="Arial" w:eastAsia="SimSun" w:hAnsi="Arial" w:cs="Arial"/>
                <w:bCs/>
                <w:iCs/>
                <w:sz w:val="20"/>
                <w:szCs w:val="20"/>
                <w:vertAlign w:val="superscript"/>
                <w:lang w:eastAsia="zh-CN"/>
              </w:rPr>
              <w:t>1/2</w:t>
            </w:r>
          </w:p>
        </w:tc>
        <w:tc>
          <w:tcPr>
            <w:tcW w:w="2250" w:type="dxa"/>
          </w:tcPr>
          <w:p w14:paraId="3AA673B9" w14:textId="19633DF6" w:rsidR="0058028C" w:rsidRPr="001D2169" w:rsidRDefault="0058028C" w:rsidP="0058028C">
            <w:pPr>
              <w:snapToGrid w:val="0"/>
              <w:jc w:val="center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 xml:space="preserve">0.999 </w:t>
            </w:r>
            <w:r w:rsidRPr="001D2169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(0.</w:t>
            </w:r>
            <w:r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645</w:t>
            </w:r>
            <w:r w:rsidRPr="001D2169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)*</w:t>
            </w:r>
          </w:p>
        </w:tc>
        <w:tc>
          <w:tcPr>
            <w:tcW w:w="2250" w:type="dxa"/>
          </w:tcPr>
          <w:p w14:paraId="33ABFE55" w14:textId="77777777" w:rsidR="0058028C" w:rsidRDefault="0058028C" w:rsidP="0058028C">
            <w:pPr>
              <w:snapToGrid w:val="0"/>
              <w:jc w:val="center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2250" w:type="dxa"/>
          </w:tcPr>
          <w:p w14:paraId="29D31257" w14:textId="77777777" w:rsidR="0058028C" w:rsidRDefault="0058028C" w:rsidP="0058028C">
            <w:pPr>
              <w:snapToGrid w:val="0"/>
              <w:jc w:val="center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</w:p>
        </w:tc>
      </w:tr>
      <w:tr w:rsidR="0058028C" w:rsidRPr="00583D5C" w14:paraId="2690468B" w14:textId="217355FE" w:rsidTr="0058028C">
        <w:tc>
          <w:tcPr>
            <w:tcW w:w="1885" w:type="dxa"/>
          </w:tcPr>
          <w:p w14:paraId="2AFB440F" w14:textId="0C3A2AE1" w:rsidR="0058028C" w:rsidRPr="002B3A76" w:rsidRDefault="0058028C" w:rsidP="0058028C">
            <w:pPr>
              <w:snapToGrid w:val="0"/>
              <w:jc w:val="center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No. of Se sites</w:t>
            </w:r>
          </w:p>
        </w:tc>
        <w:tc>
          <w:tcPr>
            <w:tcW w:w="2250" w:type="dxa"/>
          </w:tcPr>
          <w:p w14:paraId="046EB7DD" w14:textId="47522360" w:rsidR="0058028C" w:rsidRDefault="0058028C" w:rsidP="0058028C">
            <w:pPr>
              <w:snapToGrid w:val="0"/>
              <w:jc w:val="center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44</w:t>
            </w:r>
          </w:p>
        </w:tc>
        <w:tc>
          <w:tcPr>
            <w:tcW w:w="2250" w:type="dxa"/>
          </w:tcPr>
          <w:p w14:paraId="4E3CD108" w14:textId="77777777" w:rsidR="0058028C" w:rsidRDefault="0058028C" w:rsidP="0058028C">
            <w:pPr>
              <w:snapToGrid w:val="0"/>
              <w:jc w:val="center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2250" w:type="dxa"/>
          </w:tcPr>
          <w:p w14:paraId="60B6C890" w14:textId="77777777" w:rsidR="0058028C" w:rsidRDefault="0058028C" w:rsidP="0058028C">
            <w:pPr>
              <w:snapToGrid w:val="0"/>
              <w:jc w:val="center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</w:p>
        </w:tc>
      </w:tr>
      <w:tr w:rsidR="0058028C" w:rsidRPr="00583D5C" w14:paraId="4CE6E8F7" w14:textId="5F392D9A" w:rsidTr="0058028C">
        <w:tc>
          <w:tcPr>
            <w:tcW w:w="1885" w:type="dxa"/>
          </w:tcPr>
          <w:p w14:paraId="577CA1C3" w14:textId="74EA49A8" w:rsidR="0058028C" w:rsidRPr="002B3A76" w:rsidRDefault="0058028C" w:rsidP="0058028C">
            <w:pPr>
              <w:snapToGrid w:val="0"/>
              <w:jc w:val="center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 w:rsidRPr="002B3A76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FOM</w:t>
            </w:r>
          </w:p>
        </w:tc>
        <w:tc>
          <w:tcPr>
            <w:tcW w:w="2250" w:type="dxa"/>
          </w:tcPr>
          <w:p w14:paraId="6356A7CE" w14:textId="2E8BB5E8" w:rsidR="0058028C" w:rsidRPr="002B3A76" w:rsidRDefault="0058028C" w:rsidP="0058028C">
            <w:pPr>
              <w:snapToGrid w:val="0"/>
              <w:jc w:val="center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0.753</w:t>
            </w:r>
          </w:p>
        </w:tc>
        <w:tc>
          <w:tcPr>
            <w:tcW w:w="2250" w:type="dxa"/>
          </w:tcPr>
          <w:p w14:paraId="4A800A62" w14:textId="77777777" w:rsidR="0058028C" w:rsidRDefault="0058028C" w:rsidP="0058028C">
            <w:pPr>
              <w:snapToGrid w:val="0"/>
              <w:jc w:val="center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2250" w:type="dxa"/>
          </w:tcPr>
          <w:p w14:paraId="2F975F5D" w14:textId="77777777" w:rsidR="0058028C" w:rsidRDefault="0058028C" w:rsidP="0058028C">
            <w:pPr>
              <w:snapToGrid w:val="0"/>
              <w:jc w:val="center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</w:p>
        </w:tc>
      </w:tr>
    </w:tbl>
    <w:p w14:paraId="1FA90C67" w14:textId="77777777" w:rsidR="00B82331" w:rsidRDefault="00B82331">
      <w:pPr>
        <w:rPr>
          <w:rFonts w:ascii="Arial" w:eastAsia="SimSun" w:hAnsi="Arial" w:cs="Arial"/>
          <w:szCs w:val="20"/>
          <w:lang w:val="en-US" w:eastAsia="zh-CN"/>
        </w:rPr>
      </w:pPr>
    </w:p>
    <w:p w14:paraId="7D3EF50F" w14:textId="48632C58" w:rsidR="00113299" w:rsidRDefault="00EE738B">
      <w:pPr>
        <w:rPr>
          <w:rFonts w:ascii="Arial" w:eastAsia="SimSun" w:hAnsi="Arial" w:cs="Arial"/>
          <w:szCs w:val="20"/>
          <w:lang w:val="en-US" w:eastAsia="zh-CN"/>
        </w:rPr>
      </w:pPr>
      <w:r w:rsidRPr="00626F5D">
        <w:rPr>
          <w:rFonts w:ascii="Arial" w:eastAsia="SimSun" w:hAnsi="Arial" w:cs="Arial"/>
          <w:szCs w:val="20"/>
          <w:lang w:val="en-US" w:eastAsia="zh-CN"/>
        </w:rPr>
        <w:t>*Highest resolution shells are shown in parentheses</w:t>
      </w:r>
    </w:p>
    <w:p w14:paraId="1FA24497" w14:textId="2F2E25EE" w:rsidR="00260D0E" w:rsidRDefault="00260D0E">
      <w:pPr>
        <w:rPr>
          <w:rFonts w:ascii="Arial" w:eastAsia="SimSun" w:hAnsi="Arial" w:cs="Arial"/>
          <w:szCs w:val="20"/>
          <w:lang w:val="en-US" w:eastAsia="zh-CN"/>
        </w:rPr>
      </w:pPr>
    </w:p>
    <w:p w14:paraId="1871E378" w14:textId="64303B6C" w:rsidR="00260D0E" w:rsidRDefault="00260D0E">
      <w:pPr>
        <w:spacing w:after="0" w:line="240" w:lineRule="auto"/>
        <w:rPr>
          <w:rFonts w:ascii="Arial" w:eastAsia="SimSun" w:hAnsi="Arial" w:cs="Arial"/>
          <w:szCs w:val="20"/>
          <w:lang w:val="en-US" w:eastAsia="zh-CN"/>
        </w:rPr>
      </w:pPr>
      <w:r>
        <w:rPr>
          <w:rFonts w:ascii="Arial" w:eastAsia="SimSun" w:hAnsi="Arial" w:cs="Arial"/>
          <w:szCs w:val="20"/>
          <w:lang w:val="en-US" w:eastAsia="zh-CN"/>
        </w:rPr>
        <w:br w:type="page"/>
      </w:r>
    </w:p>
    <w:p w14:paraId="29648D5B" w14:textId="4BD4758F" w:rsidR="00260D0E" w:rsidRPr="00B82331" w:rsidRDefault="00260D0E">
      <w:pPr>
        <w:rPr>
          <w:rFonts w:ascii="Arial" w:eastAsia="SimSun" w:hAnsi="Arial" w:cs="Arial"/>
          <w:b/>
          <w:bCs/>
          <w:szCs w:val="20"/>
          <w:lang w:val="en-US" w:eastAsia="ja-JP"/>
        </w:rPr>
      </w:pPr>
      <w:r w:rsidRPr="00B82331">
        <w:rPr>
          <w:rFonts w:ascii="Arial" w:eastAsia="SimSun" w:hAnsi="Arial" w:cs="Arial"/>
          <w:b/>
          <w:bCs/>
          <w:szCs w:val="20"/>
          <w:lang w:val="en-US" w:eastAsia="zh-CN"/>
        </w:rPr>
        <w:lastRenderedPageBreak/>
        <w:t>Supplementary Table 2. Cryo-EM data collection, refinement and validation statistics</w:t>
      </w:r>
    </w:p>
    <w:tbl>
      <w:tblPr>
        <w:tblpPr w:leftFromText="180" w:rightFromText="180" w:vertAnchor="text" w:horzAnchor="margin" w:tblpY="197"/>
        <w:tblW w:w="6204" w:type="dxa"/>
        <w:tblBorders>
          <w:top w:val="single" w:sz="4" w:space="0" w:color="C9C9C9"/>
          <w:left w:val="single" w:sz="4" w:space="0" w:color="C9C9C9"/>
          <w:bottom w:val="single" w:sz="4" w:space="0" w:color="C9C9C9"/>
          <w:right w:val="single" w:sz="4" w:space="0" w:color="C9C9C9"/>
          <w:insideH w:val="single" w:sz="4" w:space="0" w:color="C9C9C9"/>
          <w:insideV w:val="single" w:sz="4" w:space="0" w:color="C9C9C9"/>
        </w:tblBorders>
        <w:tblLook w:val="00A0" w:firstRow="1" w:lastRow="0" w:firstColumn="1" w:lastColumn="0" w:noHBand="0" w:noVBand="0"/>
      </w:tblPr>
      <w:tblGrid>
        <w:gridCol w:w="2758"/>
        <w:gridCol w:w="1723"/>
        <w:gridCol w:w="1723"/>
      </w:tblGrid>
      <w:tr w:rsidR="00F51440" w:rsidRPr="00FC3209" w14:paraId="28FC3F9C" w14:textId="2C941681" w:rsidTr="00F51440">
        <w:tc>
          <w:tcPr>
            <w:tcW w:w="2758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shd w:val="clear" w:color="auto" w:fill="A5A5A5" w:themeFill="accent3"/>
          </w:tcPr>
          <w:p w14:paraId="5BD8C7B9" w14:textId="77777777" w:rsidR="00F51440" w:rsidRPr="00FC3209" w:rsidRDefault="00F51440" w:rsidP="009C06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FFFFFF"/>
                <w:sz w:val="20"/>
                <w:szCs w:val="20"/>
                <w:bdr w:val="nil"/>
                <w:lang w:eastAsia="ja-JP"/>
              </w:rPr>
            </w:pPr>
          </w:p>
        </w:tc>
        <w:tc>
          <w:tcPr>
            <w:tcW w:w="1723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5A5A5" w:themeFill="accent3"/>
          </w:tcPr>
          <w:p w14:paraId="2D0EB171" w14:textId="196B2F82" w:rsidR="00F51440" w:rsidRPr="007F324B" w:rsidRDefault="00F51440" w:rsidP="007F324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bdr w:val="nil"/>
                <w:lang w:eastAsia="ja-JP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bdr w:val="nil"/>
                <w:lang w:val="en-US" w:eastAsia="ja-JP"/>
              </w:rPr>
              <w:t>EC</w:t>
            </w:r>
            <w:r w:rsidRPr="006C1564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bdr w:val="nil"/>
                <w:lang w:eastAsia="ja-JP"/>
              </w:rPr>
              <w:t>-</w:t>
            </w:r>
            <w:proofErr w:type="spellStart"/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bdr w:val="nil"/>
                <w:lang w:val="en-US" w:eastAsia="ja-JP"/>
              </w:rPr>
              <w:t>NusG</w:t>
            </w:r>
            <w:proofErr w:type="spellEnd"/>
          </w:p>
          <w:p w14:paraId="20559D2E" w14:textId="183289F6" w:rsidR="00F51440" w:rsidRPr="00FC3209" w:rsidRDefault="00F51440" w:rsidP="606252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bdr w:val="nil"/>
                <w:lang w:eastAsia="ja-JP"/>
              </w:rPr>
            </w:pPr>
            <w:r w:rsidRPr="00FC3209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bdr w:val="nil"/>
                <w:lang w:eastAsia="ja-JP"/>
              </w:rPr>
              <w:t>(EMD-40874)</w:t>
            </w:r>
          </w:p>
          <w:p w14:paraId="0F7BAC81" w14:textId="77777777" w:rsidR="00F51440" w:rsidRPr="00FC3209" w:rsidRDefault="00F51440" w:rsidP="606252E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bdr w:val="nil"/>
                <w:lang w:eastAsia="ja-JP"/>
              </w:rPr>
            </w:pPr>
            <w:r w:rsidRPr="00FC3209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bdr w:val="nil"/>
                <w:lang w:eastAsia="ja-JP"/>
              </w:rPr>
              <w:t>(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bdr w:val="nil"/>
                <w:lang w:val="en-US" w:eastAsia="ja-JP"/>
              </w:rPr>
              <w:t>8SYI</w:t>
            </w:r>
            <w:r w:rsidRPr="00FC3209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bdr w:val="nil"/>
                <w:lang w:eastAsia="ja-JP"/>
              </w:rPr>
              <w:t>)</w:t>
            </w:r>
          </w:p>
        </w:tc>
        <w:tc>
          <w:tcPr>
            <w:tcW w:w="1723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5A5A5" w:themeFill="accent3"/>
          </w:tcPr>
          <w:p w14:paraId="6ACAE495" w14:textId="5AAF1761" w:rsidR="00F51440" w:rsidRPr="007F324B" w:rsidRDefault="00F51440" w:rsidP="00F5144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bdr w:val="nil"/>
                <w:lang w:eastAsia="ja-JP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bdr w:val="nil"/>
                <w:lang w:val="en-US" w:eastAsia="ja-JP"/>
              </w:rPr>
              <w:t>EC</w:t>
            </w:r>
            <w:r w:rsidRPr="006C1564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bdr w:val="nil"/>
                <w:lang w:eastAsia="ja-JP"/>
              </w:rPr>
              <w:t>-</w:t>
            </w:r>
            <w:proofErr w:type="spellStart"/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bdr w:val="nil"/>
                <w:lang w:val="en-US" w:eastAsia="ja-JP"/>
              </w:rPr>
              <w:t>NusG_CTP</w:t>
            </w:r>
            <w:proofErr w:type="spellEnd"/>
          </w:p>
          <w:p w14:paraId="04B015E7" w14:textId="03C843AB" w:rsidR="00F51440" w:rsidRPr="00FC3209" w:rsidRDefault="00F51440" w:rsidP="00F5144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bdr w:val="nil"/>
                <w:lang w:eastAsia="ja-JP"/>
              </w:rPr>
            </w:pPr>
            <w:r w:rsidRPr="00FC3209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bdr w:val="nil"/>
                <w:lang w:eastAsia="ja-JP"/>
              </w:rPr>
              <w:t>(EMD-</w:t>
            </w:r>
            <w:r>
              <w:t xml:space="preserve"> </w:t>
            </w:r>
            <w:r w:rsidRPr="00F5144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bdr w:val="nil"/>
                <w:lang w:eastAsia="ja-JP"/>
              </w:rPr>
              <w:t>42502</w:t>
            </w:r>
            <w:r w:rsidRPr="00FC3209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bdr w:val="nil"/>
                <w:lang w:eastAsia="ja-JP"/>
              </w:rPr>
              <w:t>)</w:t>
            </w:r>
          </w:p>
          <w:p w14:paraId="48301B65" w14:textId="7F03F27E" w:rsidR="00F51440" w:rsidRDefault="00F51440" w:rsidP="00F5144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bdr w:val="nil"/>
                <w:lang w:val="en-US" w:eastAsia="ja-JP"/>
              </w:rPr>
            </w:pPr>
            <w:r w:rsidRPr="00FC3209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bdr w:val="nil"/>
                <w:lang w:eastAsia="ja-JP"/>
              </w:rPr>
              <w:t>(</w:t>
            </w:r>
            <w:r w:rsidRPr="00F5144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bdr w:val="nil"/>
                <w:lang w:val="en-US" w:eastAsia="ja-JP"/>
              </w:rPr>
              <w:t>8URW</w:t>
            </w:r>
            <w:r w:rsidRPr="00FC3209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bdr w:val="nil"/>
                <w:lang w:eastAsia="ja-JP"/>
              </w:rPr>
              <w:t>)</w:t>
            </w:r>
          </w:p>
        </w:tc>
      </w:tr>
      <w:tr w:rsidR="00F51440" w:rsidRPr="00FC3209" w14:paraId="27CE3D35" w14:textId="7897C4EF" w:rsidTr="00F51440">
        <w:tc>
          <w:tcPr>
            <w:tcW w:w="2758" w:type="dxa"/>
            <w:shd w:val="clear" w:color="auto" w:fill="EDEDED" w:themeFill="accent3" w:themeFillTint="33"/>
          </w:tcPr>
          <w:p w14:paraId="7020FC51" w14:textId="77777777" w:rsidR="00F51440" w:rsidRPr="00FC3209" w:rsidRDefault="00F51440" w:rsidP="009C06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bdr w:val="nil"/>
                <w:lang w:eastAsia="ja-JP"/>
              </w:rPr>
            </w:pPr>
            <w:r w:rsidRPr="00FC320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bdr w:val="nil"/>
                <w:lang w:eastAsia="ja-JP"/>
              </w:rPr>
              <w:t>Data collection and processing</w:t>
            </w:r>
          </w:p>
        </w:tc>
        <w:tc>
          <w:tcPr>
            <w:tcW w:w="1723" w:type="dxa"/>
            <w:shd w:val="clear" w:color="auto" w:fill="EDEDED" w:themeFill="accent3" w:themeFillTint="33"/>
          </w:tcPr>
          <w:p w14:paraId="3C7C958E" w14:textId="77777777" w:rsidR="00F51440" w:rsidRPr="00FC3209" w:rsidRDefault="00F51440" w:rsidP="009C06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bdr w:val="nil"/>
                <w:lang w:eastAsia="ja-JP"/>
              </w:rPr>
            </w:pPr>
          </w:p>
        </w:tc>
        <w:tc>
          <w:tcPr>
            <w:tcW w:w="1723" w:type="dxa"/>
            <w:shd w:val="clear" w:color="auto" w:fill="EDEDED" w:themeFill="accent3" w:themeFillTint="33"/>
          </w:tcPr>
          <w:p w14:paraId="716AFD75" w14:textId="77777777" w:rsidR="00F51440" w:rsidRPr="00FC3209" w:rsidRDefault="00F51440" w:rsidP="009C06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bdr w:val="nil"/>
                <w:lang w:eastAsia="ja-JP"/>
              </w:rPr>
            </w:pPr>
          </w:p>
        </w:tc>
      </w:tr>
      <w:tr w:rsidR="00F51440" w:rsidRPr="00FC3209" w14:paraId="65890C1F" w14:textId="308A5C47" w:rsidTr="00F51440">
        <w:tc>
          <w:tcPr>
            <w:tcW w:w="2758" w:type="dxa"/>
            <w:shd w:val="clear" w:color="auto" w:fill="FFFFFF" w:themeFill="background1"/>
          </w:tcPr>
          <w:p w14:paraId="2E0ED513" w14:textId="77777777" w:rsidR="00F51440" w:rsidRPr="00FC3209" w:rsidRDefault="00F51440" w:rsidP="003465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FC3209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Magnification</w:t>
            </w:r>
          </w:p>
        </w:tc>
        <w:tc>
          <w:tcPr>
            <w:tcW w:w="1723" w:type="dxa"/>
            <w:shd w:val="clear" w:color="auto" w:fill="FFFFFF" w:themeFill="background1"/>
          </w:tcPr>
          <w:p w14:paraId="0A1103EF" w14:textId="2D1125C8" w:rsidR="00F51440" w:rsidRPr="007070CA" w:rsidRDefault="00F51440" w:rsidP="003465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7070CA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75,000</w:t>
            </w:r>
          </w:p>
        </w:tc>
        <w:tc>
          <w:tcPr>
            <w:tcW w:w="1723" w:type="dxa"/>
            <w:shd w:val="clear" w:color="auto" w:fill="FFFFFF" w:themeFill="background1"/>
          </w:tcPr>
          <w:p w14:paraId="4702E37D" w14:textId="547AFC16" w:rsidR="00F51440" w:rsidRPr="00C376C9" w:rsidRDefault="00F51440" w:rsidP="003465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bdr w:val="nil"/>
                <w:lang w:eastAsia="ja-JP"/>
              </w:rPr>
            </w:pPr>
            <w:r w:rsidRPr="00C376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bdr w:val="nil"/>
                <w:lang w:eastAsia="ja-JP"/>
              </w:rPr>
              <w:t>105,000</w:t>
            </w:r>
          </w:p>
        </w:tc>
      </w:tr>
      <w:tr w:rsidR="00F51440" w:rsidRPr="00FC3209" w14:paraId="3F23F536" w14:textId="54DE0821" w:rsidTr="00F51440">
        <w:trPr>
          <w:trHeight w:val="22"/>
        </w:trPr>
        <w:tc>
          <w:tcPr>
            <w:tcW w:w="2758" w:type="dxa"/>
            <w:shd w:val="clear" w:color="auto" w:fill="EDEDED" w:themeFill="accent3" w:themeFillTint="33"/>
          </w:tcPr>
          <w:p w14:paraId="55A2F387" w14:textId="77777777" w:rsidR="00F51440" w:rsidRPr="00FC3209" w:rsidRDefault="00F51440" w:rsidP="003465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FC3209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Voltage (kV)</w:t>
            </w:r>
          </w:p>
        </w:tc>
        <w:tc>
          <w:tcPr>
            <w:tcW w:w="1723" w:type="dxa"/>
            <w:shd w:val="clear" w:color="auto" w:fill="EDEDED" w:themeFill="accent3" w:themeFillTint="33"/>
          </w:tcPr>
          <w:p w14:paraId="67655BF4" w14:textId="77777777" w:rsidR="00F51440" w:rsidRPr="007070CA" w:rsidRDefault="00F51440" w:rsidP="003465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7070CA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300</w:t>
            </w:r>
          </w:p>
        </w:tc>
        <w:tc>
          <w:tcPr>
            <w:tcW w:w="1723" w:type="dxa"/>
            <w:shd w:val="clear" w:color="auto" w:fill="EDEDED" w:themeFill="accent3" w:themeFillTint="33"/>
          </w:tcPr>
          <w:p w14:paraId="64EAAC08" w14:textId="4C0CEE72" w:rsidR="00F51440" w:rsidRPr="00C376C9" w:rsidRDefault="00F51440" w:rsidP="003465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bdr w:val="nil"/>
                <w:lang w:eastAsia="ja-JP"/>
              </w:rPr>
            </w:pPr>
            <w:r w:rsidRPr="00C376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bdr w:val="nil"/>
                <w:lang w:eastAsia="ja-JP"/>
              </w:rPr>
              <w:t>300</w:t>
            </w:r>
          </w:p>
        </w:tc>
      </w:tr>
      <w:tr w:rsidR="00F51440" w:rsidRPr="00FC3209" w14:paraId="6EDF618B" w14:textId="19D6AB24" w:rsidTr="00F51440">
        <w:trPr>
          <w:trHeight w:val="22"/>
        </w:trPr>
        <w:tc>
          <w:tcPr>
            <w:tcW w:w="2758" w:type="dxa"/>
            <w:shd w:val="clear" w:color="auto" w:fill="FFFFFF" w:themeFill="background1"/>
          </w:tcPr>
          <w:p w14:paraId="6182E737" w14:textId="77777777" w:rsidR="00F51440" w:rsidRPr="00FC3209" w:rsidRDefault="00F51440" w:rsidP="003465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FC3209">
              <w:rPr>
                <w:rFonts w:ascii="Times New Roman" w:eastAsia="Calibri" w:hAnsi="Times New Roman" w:cs="Times New Roman"/>
                <w:iCs/>
                <w:sz w:val="20"/>
                <w:szCs w:val="20"/>
                <w:bdr w:val="nil"/>
                <w:lang w:eastAsia="ja-JP"/>
              </w:rPr>
              <w:t>Electron exposure (e</w:t>
            </w:r>
            <w:r w:rsidRPr="00FC3209"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  <w:bdr w:val="nil"/>
                <w:vertAlign w:val="superscript"/>
                <w:lang w:eastAsia="ja-JP"/>
              </w:rPr>
              <w:t>-</w:t>
            </w:r>
            <w:r w:rsidRPr="00FC3209">
              <w:rPr>
                <w:rFonts w:ascii="Times New Roman" w:eastAsia="Calibri" w:hAnsi="Times New Roman" w:cs="Times New Roman"/>
                <w:iCs/>
                <w:sz w:val="20"/>
                <w:szCs w:val="20"/>
                <w:bdr w:val="nil"/>
                <w:lang w:eastAsia="ja-JP"/>
              </w:rPr>
              <w:t>/Å</w:t>
            </w:r>
            <w:r w:rsidRPr="00FC3209">
              <w:rPr>
                <w:rFonts w:ascii="Times New Roman" w:eastAsia="Calibri" w:hAnsi="Times New Roman" w:cs="Times New Roman"/>
                <w:iCs/>
                <w:sz w:val="20"/>
                <w:szCs w:val="20"/>
                <w:bdr w:val="nil"/>
                <w:vertAlign w:val="superscript"/>
                <w:lang w:eastAsia="ja-JP"/>
              </w:rPr>
              <w:t>2</w:t>
            </w:r>
            <w:r w:rsidRPr="00FC3209">
              <w:rPr>
                <w:rFonts w:ascii="Times New Roman" w:eastAsia="Calibri" w:hAnsi="Times New Roman" w:cs="Times New Roman"/>
                <w:iCs/>
                <w:sz w:val="20"/>
                <w:szCs w:val="20"/>
                <w:bdr w:val="nil"/>
                <w:lang w:eastAsia="ja-JP"/>
              </w:rPr>
              <w:t>)</w:t>
            </w:r>
          </w:p>
        </w:tc>
        <w:tc>
          <w:tcPr>
            <w:tcW w:w="1723" w:type="dxa"/>
            <w:shd w:val="clear" w:color="auto" w:fill="FFFFFF" w:themeFill="background1"/>
          </w:tcPr>
          <w:p w14:paraId="75ED1792" w14:textId="77777777" w:rsidR="00F51440" w:rsidRPr="007070CA" w:rsidRDefault="00F51440" w:rsidP="003465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7070CA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45</w:t>
            </w:r>
          </w:p>
        </w:tc>
        <w:tc>
          <w:tcPr>
            <w:tcW w:w="1723" w:type="dxa"/>
            <w:shd w:val="clear" w:color="auto" w:fill="FFFFFF" w:themeFill="background1"/>
          </w:tcPr>
          <w:p w14:paraId="5B703DB2" w14:textId="0D25BAD3" w:rsidR="00F51440" w:rsidRPr="00C376C9" w:rsidRDefault="00F51440" w:rsidP="003465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bdr w:val="nil"/>
                <w:lang w:eastAsia="ja-JP"/>
              </w:rPr>
            </w:pPr>
            <w:r w:rsidRPr="00C376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bdr w:val="nil"/>
                <w:lang w:eastAsia="ja-JP"/>
              </w:rPr>
              <w:t>40</w:t>
            </w:r>
          </w:p>
        </w:tc>
      </w:tr>
      <w:tr w:rsidR="00F51440" w:rsidRPr="00FC3209" w14:paraId="21FE84B1" w14:textId="7BFBC9A6" w:rsidTr="00F51440">
        <w:trPr>
          <w:trHeight w:val="22"/>
        </w:trPr>
        <w:tc>
          <w:tcPr>
            <w:tcW w:w="2758" w:type="dxa"/>
            <w:shd w:val="clear" w:color="auto" w:fill="EDEDED" w:themeFill="accent3" w:themeFillTint="33"/>
          </w:tcPr>
          <w:p w14:paraId="0AAE01BE" w14:textId="77777777" w:rsidR="00F51440" w:rsidRPr="00FC3209" w:rsidRDefault="00F51440" w:rsidP="003465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FC3209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Defocus range (μm)</w:t>
            </w:r>
          </w:p>
        </w:tc>
        <w:tc>
          <w:tcPr>
            <w:tcW w:w="1723" w:type="dxa"/>
            <w:shd w:val="clear" w:color="auto" w:fill="EDEDED" w:themeFill="accent3" w:themeFillTint="33"/>
          </w:tcPr>
          <w:p w14:paraId="50858D65" w14:textId="6496E291" w:rsidR="00F51440" w:rsidRPr="007070CA" w:rsidRDefault="00F51440" w:rsidP="003465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val="en-US" w:eastAsia="ja-JP"/>
              </w:rPr>
              <w:t xml:space="preserve">-0.75 </w:t>
            </w:r>
            <w:r w:rsidR="00235EF8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val="en-US" w:eastAsia="ja-JP"/>
              </w:rPr>
              <w:t>to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val="en-US" w:eastAsia="ja-JP"/>
              </w:rPr>
              <w:t xml:space="preserve"> -</w:t>
            </w:r>
            <w:r w:rsidRPr="007070CA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2.5</w:t>
            </w:r>
          </w:p>
        </w:tc>
        <w:tc>
          <w:tcPr>
            <w:tcW w:w="1723" w:type="dxa"/>
            <w:shd w:val="clear" w:color="auto" w:fill="EDEDED" w:themeFill="accent3" w:themeFillTint="33"/>
          </w:tcPr>
          <w:p w14:paraId="0573EC68" w14:textId="50B5F87D" w:rsidR="00F51440" w:rsidRDefault="00235EF8" w:rsidP="003465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val="en-US" w:eastAsia="ja-JP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val="en-US" w:eastAsia="ja-JP"/>
              </w:rPr>
              <w:t>-0.75 to</w:t>
            </w:r>
            <w:r w:rsidR="00F51440" w:rsidRPr="00F51440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val="en-US" w:eastAsia="ja-JP"/>
              </w:rPr>
              <w:t xml:space="preserve"> -1.75</w:t>
            </w:r>
          </w:p>
        </w:tc>
      </w:tr>
      <w:tr w:rsidR="00F51440" w:rsidRPr="00FC3209" w14:paraId="784C7DC6" w14:textId="4B40F213" w:rsidTr="00F51440">
        <w:trPr>
          <w:trHeight w:val="22"/>
        </w:trPr>
        <w:tc>
          <w:tcPr>
            <w:tcW w:w="2758" w:type="dxa"/>
            <w:shd w:val="clear" w:color="auto" w:fill="FFFFFF" w:themeFill="background1"/>
          </w:tcPr>
          <w:p w14:paraId="3C3535A5" w14:textId="77777777" w:rsidR="00F51440" w:rsidRPr="00FC3209" w:rsidRDefault="00F51440" w:rsidP="003465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FC3209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Pixel size (Å)</w:t>
            </w:r>
          </w:p>
        </w:tc>
        <w:tc>
          <w:tcPr>
            <w:tcW w:w="1723" w:type="dxa"/>
            <w:shd w:val="clear" w:color="auto" w:fill="FFFFFF" w:themeFill="background1"/>
          </w:tcPr>
          <w:p w14:paraId="6057CF62" w14:textId="00885F32" w:rsidR="00F51440" w:rsidRPr="007070CA" w:rsidRDefault="00F51440" w:rsidP="003465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val="en-US" w:eastAsia="ja-JP"/>
              </w:rPr>
            </w:pPr>
            <w:r w:rsidRPr="007070CA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val="en-US" w:eastAsia="ja-JP"/>
              </w:rPr>
              <w:t>0.87</w:t>
            </w:r>
          </w:p>
        </w:tc>
        <w:tc>
          <w:tcPr>
            <w:tcW w:w="1723" w:type="dxa"/>
            <w:shd w:val="clear" w:color="auto" w:fill="FFFFFF" w:themeFill="background1"/>
          </w:tcPr>
          <w:p w14:paraId="1593A7C2" w14:textId="0B7EC2C0" w:rsidR="00F51440" w:rsidRPr="007070CA" w:rsidRDefault="00235EF8" w:rsidP="003465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val="en-US" w:eastAsia="ja-JP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val="en-US" w:eastAsia="ja-JP"/>
              </w:rPr>
              <w:t>0.855</w:t>
            </w:r>
          </w:p>
        </w:tc>
      </w:tr>
      <w:tr w:rsidR="00F51440" w:rsidRPr="00FC3209" w14:paraId="3F5B44CE" w14:textId="5C9783AF" w:rsidTr="00F51440">
        <w:trPr>
          <w:trHeight w:val="22"/>
        </w:trPr>
        <w:tc>
          <w:tcPr>
            <w:tcW w:w="2758" w:type="dxa"/>
            <w:shd w:val="clear" w:color="auto" w:fill="EDEDED" w:themeFill="accent3" w:themeFillTint="33"/>
          </w:tcPr>
          <w:p w14:paraId="298214E9" w14:textId="77777777" w:rsidR="00F51440" w:rsidRPr="00FC3209" w:rsidRDefault="00F51440" w:rsidP="003465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FC3209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Symmetry imposed</w:t>
            </w:r>
          </w:p>
        </w:tc>
        <w:tc>
          <w:tcPr>
            <w:tcW w:w="1723" w:type="dxa"/>
            <w:shd w:val="clear" w:color="auto" w:fill="EDEDED" w:themeFill="accent3" w:themeFillTint="33"/>
          </w:tcPr>
          <w:p w14:paraId="7E68EB68" w14:textId="77777777" w:rsidR="00F51440" w:rsidRPr="007070CA" w:rsidRDefault="00F51440" w:rsidP="003465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7070CA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C1</w:t>
            </w:r>
          </w:p>
        </w:tc>
        <w:tc>
          <w:tcPr>
            <w:tcW w:w="1723" w:type="dxa"/>
            <w:shd w:val="clear" w:color="auto" w:fill="EDEDED" w:themeFill="accent3" w:themeFillTint="33"/>
          </w:tcPr>
          <w:p w14:paraId="3BA3B1FB" w14:textId="1D34DDB1" w:rsidR="00F51440" w:rsidRPr="00F51440" w:rsidRDefault="00F51440" w:rsidP="003465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val="en-US" w:eastAsia="ja-JP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val="en-US" w:eastAsia="ja-JP"/>
              </w:rPr>
              <w:t>C1</w:t>
            </w:r>
          </w:p>
        </w:tc>
      </w:tr>
      <w:tr w:rsidR="00F51440" w:rsidRPr="00FC3209" w14:paraId="15340F2B" w14:textId="11EFC91F" w:rsidTr="00F51440">
        <w:trPr>
          <w:trHeight w:val="22"/>
        </w:trPr>
        <w:tc>
          <w:tcPr>
            <w:tcW w:w="2758" w:type="dxa"/>
            <w:shd w:val="clear" w:color="auto" w:fill="FFFFFF" w:themeFill="background1"/>
          </w:tcPr>
          <w:p w14:paraId="2B6B7717" w14:textId="77777777" w:rsidR="00F51440" w:rsidRPr="00FC3209" w:rsidRDefault="00F51440" w:rsidP="003465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FC3209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Initial particle images (no.)</w:t>
            </w:r>
          </w:p>
        </w:tc>
        <w:tc>
          <w:tcPr>
            <w:tcW w:w="1723" w:type="dxa"/>
            <w:shd w:val="clear" w:color="auto" w:fill="FFFFFF" w:themeFill="background1"/>
          </w:tcPr>
          <w:p w14:paraId="54C4888B" w14:textId="1E4038DC" w:rsidR="00F51440" w:rsidRPr="007070CA" w:rsidRDefault="00F51440" w:rsidP="003465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bdr w:val="nil"/>
                <w:lang w:val="en-US" w:eastAsia="ja-JP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val="en-US" w:eastAsia="ja-JP"/>
              </w:rPr>
              <w:t>501,431</w:t>
            </w:r>
          </w:p>
        </w:tc>
        <w:tc>
          <w:tcPr>
            <w:tcW w:w="1723" w:type="dxa"/>
            <w:shd w:val="clear" w:color="auto" w:fill="FFFFFF" w:themeFill="background1"/>
          </w:tcPr>
          <w:p w14:paraId="3703630F" w14:textId="10299E47" w:rsidR="00F51440" w:rsidRDefault="00F51440" w:rsidP="003465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val="en-US" w:eastAsia="ja-JP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val="en-US" w:eastAsia="ja-JP"/>
              </w:rPr>
              <w:t>414,959</w:t>
            </w:r>
          </w:p>
        </w:tc>
      </w:tr>
      <w:tr w:rsidR="00F51440" w:rsidRPr="00FC3209" w14:paraId="5D4C5EE8" w14:textId="17FC0427" w:rsidTr="00F51440">
        <w:trPr>
          <w:trHeight w:val="22"/>
        </w:trPr>
        <w:tc>
          <w:tcPr>
            <w:tcW w:w="2758" w:type="dxa"/>
            <w:shd w:val="clear" w:color="auto" w:fill="EDEDED" w:themeFill="accent3" w:themeFillTint="33"/>
          </w:tcPr>
          <w:p w14:paraId="0936933B" w14:textId="77777777" w:rsidR="00F51440" w:rsidRPr="00FC3209" w:rsidRDefault="00F51440" w:rsidP="003465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FC3209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Final particle images (no.)</w:t>
            </w:r>
          </w:p>
        </w:tc>
        <w:tc>
          <w:tcPr>
            <w:tcW w:w="1723" w:type="dxa"/>
            <w:shd w:val="clear" w:color="auto" w:fill="EDEDED" w:themeFill="accent3" w:themeFillTint="33"/>
          </w:tcPr>
          <w:p w14:paraId="0DBAF12A" w14:textId="0755B7B9" w:rsidR="00F51440" w:rsidRPr="007070CA" w:rsidRDefault="00F51440" w:rsidP="003465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bdr w:val="nil"/>
                <w:lang w:val="en-US" w:eastAsia="ja-JP"/>
              </w:rPr>
            </w:pPr>
            <w:r w:rsidRPr="007070CA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val="en-US" w:eastAsia="ja-JP"/>
              </w:rPr>
              <w:t>1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val="en-US" w:eastAsia="ja-JP"/>
              </w:rPr>
              <w:t>76,309</w:t>
            </w:r>
          </w:p>
        </w:tc>
        <w:tc>
          <w:tcPr>
            <w:tcW w:w="1723" w:type="dxa"/>
            <w:shd w:val="clear" w:color="auto" w:fill="EDEDED" w:themeFill="accent3" w:themeFillTint="33"/>
          </w:tcPr>
          <w:p w14:paraId="3A380D82" w14:textId="3A530007" w:rsidR="00F51440" w:rsidRPr="007070CA" w:rsidRDefault="00F51440" w:rsidP="003465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val="en-US" w:eastAsia="ja-JP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val="en-US" w:eastAsia="ja-JP"/>
              </w:rPr>
              <w:t>132,172</w:t>
            </w:r>
          </w:p>
        </w:tc>
      </w:tr>
      <w:tr w:rsidR="00F51440" w:rsidRPr="00FC3209" w14:paraId="303B8E70" w14:textId="136AF6B1" w:rsidTr="00F51440">
        <w:trPr>
          <w:trHeight w:val="22"/>
        </w:trPr>
        <w:tc>
          <w:tcPr>
            <w:tcW w:w="2758" w:type="dxa"/>
            <w:shd w:val="clear" w:color="auto" w:fill="FFFFFF" w:themeFill="background1"/>
          </w:tcPr>
          <w:p w14:paraId="55E1DB1F" w14:textId="77777777" w:rsidR="00F51440" w:rsidRPr="00FC3209" w:rsidRDefault="00F51440" w:rsidP="003465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FC3209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Map resolution (Å)</w:t>
            </w:r>
          </w:p>
          <w:p w14:paraId="54A0233B" w14:textId="77777777" w:rsidR="00F51440" w:rsidRPr="00FC3209" w:rsidRDefault="00F51440" w:rsidP="003465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FC3209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FSC threshold</w:t>
            </w:r>
          </w:p>
        </w:tc>
        <w:tc>
          <w:tcPr>
            <w:tcW w:w="1723" w:type="dxa"/>
            <w:shd w:val="clear" w:color="auto" w:fill="FFFFFF" w:themeFill="background1"/>
          </w:tcPr>
          <w:p w14:paraId="1E7468A6" w14:textId="66C64E32" w:rsidR="00F51440" w:rsidRPr="00A55C75" w:rsidRDefault="00F51440" w:rsidP="003465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val="en-US" w:eastAsia="ja-JP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val="en-US" w:eastAsia="ja-JP"/>
              </w:rPr>
              <w:t>2.94</w:t>
            </w:r>
          </w:p>
          <w:p w14:paraId="72DF7674" w14:textId="77777777" w:rsidR="00F51440" w:rsidRPr="00FC3209" w:rsidRDefault="00F51440" w:rsidP="003465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FC3209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0.143</w:t>
            </w:r>
          </w:p>
        </w:tc>
        <w:tc>
          <w:tcPr>
            <w:tcW w:w="1723" w:type="dxa"/>
            <w:shd w:val="clear" w:color="auto" w:fill="FFFFFF" w:themeFill="background1"/>
          </w:tcPr>
          <w:p w14:paraId="2AB5DE1E" w14:textId="77777777" w:rsidR="00F51440" w:rsidRDefault="00F51440" w:rsidP="003465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val="en-US" w:eastAsia="ja-JP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val="en-US" w:eastAsia="ja-JP"/>
              </w:rPr>
              <w:t>2.79</w:t>
            </w:r>
          </w:p>
          <w:p w14:paraId="09869C33" w14:textId="701E0E06" w:rsidR="00F51440" w:rsidRDefault="00F51440" w:rsidP="003465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val="en-US" w:eastAsia="ja-JP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val="en-US" w:eastAsia="ja-JP"/>
              </w:rPr>
              <w:t>0.143</w:t>
            </w:r>
          </w:p>
        </w:tc>
      </w:tr>
      <w:tr w:rsidR="00F51440" w:rsidRPr="00FC3209" w14:paraId="06B57960" w14:textId="0C231757" w:rsidTr="00F51440">
        <w:trPr>
          <w:trHeight w:val="22"/>
        </w:trPr>
        <w:tc>
          <w:tcPr>
            <w:tcW w:w="2758" w:type="dxa"/>
            <w:shd w:val="clear" w:color="auto" w:fill="EDEDED" w:themeFill="accent3" w:themeFillTint="33"/>
          </w:tcPr>
          <w:p w14:paraId="77D41F1F" w14:textId="1E16EA0F" w:rsidR="00F51440" w:rsidRPr="00FC3209" w:rsidRDefault="00F51440" w:rsidP="003465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FC3209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Map resolution range (Å)</w:t>
            </w:r>
          </w:p>
        </w:tc>
        <w:tc>
          <w:tcPr>
            <w:tcW w:w="1723" w:type="dxa"/>
            <w:shd w:val="clear" w:color="auto" w:fill="EDEDED" w:themeFill="accent3" w:themeFillTint="33"/>
          </w:tcPr>
          <w:p w14:paraId="1FBAF08F" w14:textId="3050E55C" w:rsidR="00F51440" w:rsidRPr="00397521" w:rsidRDefault="00F51440" w:rsidP="003465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val="en-US" w:eastAsia="ja-JP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val="en-US" w:eastAsia="ja-JP"/>
              </w:rPr>
              <w:t>2.82 -11.48</w:t>
            </w:r>
          </w:p>
        </w:tc>
        <w:tc>
          <w:tcPr>
            <w:tcW w:w="1723" w:type="dxa"/>
            <w:shd w:val="clear" w:color="auto" w:fill="EDEDED" w:themeFill="accent3" w:themeFillTint="33"/>
          </w:tcPr>
          <w:p w14:paraId="39430AAB" w14:textId="4270412D" w:rsidR="00F51440" w:rsidRDefault="00553592" w:rsidP="003465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val="en-US" w:eastAsia="ja-JP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val="en-US" w:eastAsia="ja-JP"/>
              </w:rPr>
              <w:t>2.47 - 8.67</w:t>
            </w:r>
          </w:p>
        </w:tc>
      </w:tr>
      <w:tr w:rsidR="00F51440" w:rsidRPr="00FC3209" w14:paraId="70EEBF87" w14:textId="5BFD2673" w:rsidTr="00F51440">
        <w:trPr>
          <w:trHeight w:val="22"/>
        </w:trPr>
        <w:tc>
          <w:tcPr>
            <w:tcW w:w="2758" w:type="dxa"/>
            <w:shd w:val="clear" w:color="auto" w:fill="FFFFFF" w:themeFill="background1"/>
          </w:tcPr>
          <w:p w14:paraId="7AFDFDB6" w14:textId="77777777" w:rsidR="00F51440" w:rsidRPr="00FC3209" w:rsidRDefault="00F51440" w:rsidP="003465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bdr w:val="nil"/>
                <w:lang w:eastAsia="ja-JP"/>
              </w:rPr>
            </w:pPr>
          </w:p>
        </w:tc>
        <w:tc>
          <w:tcPr>
            <w:tcW w:w="1723" w:type="dxa"/>
            <w:shd w:val="clear" w:color="auto" w:fill="FFFFFF" w:themeFill="background1"/>
          </w:tcPr>
          <w:p w14:paraId="7CFB24E7" w14:textId="77777777" w:rsidR="00F51440" w:rsidRPr="00FC3209" w:rsidRDefault="00F51440" w:rsidP="003465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</w:p>
        </w:tc>
        <w:tc>
          <w:tcPr>
            <w:tcW w:w="1723" w:type="dxa"/>
            <w:shd w:val="clear" w:color="auto" w:fill="FFFFFF" w:themeFill="background1"/>
          </w:tcPr>
          <w:p w14:paraId="19B8EBF0" w14:textId="77777777" w:rsidR="00F51440" w:rsidRPr="00FC3209" w:rsidRDefault="00F51440" w:rsidP="003465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</w:p>
        </w:tc>
      </w:tr>
      <w:tr w:rsidR="00F51440" w:rsidRPr="00FC3209" w14:paraId="73509CEE" w14:textId="664007B7" w:rsidTr="00F51440">
        <w:tc>
          <w:tcPr>
            <w:tcW w:w="2758" w:type="dxa"/>
            <w:shd w:val="clear" w:color="auto" w:fill="EDEDED" w:themeFill="accent3" w:themeFillTint="33"/>
          </w:tcPr>
          <w:p w14:paraId="12368BE4" w14:textId="77777777" w:rsidR="00F51440" w:rsidRPr="00FC3209" w:rsidRDefault="00F51440" w:rsidP="003465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bdr w:val="nil"/>
                <w:lang w:eastAsia="ja-JP"/>
              </w:rPr>
            </w:pPr>
            <w:r w:rsidRPr="00FC320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bdr w:val="nil"/>
                <w:lang w:eastAsia="ja-JP"/>
              </w:rPr>
              <w:t>Refinement</w:t>
            </w:r>
          </w:p>
        </w:tc>
        <w:tc>
          <w:tcPr>
            <w:tcW w:w="1723" w:type="dxa"/>
            <w:shd w:val="clear" w:color="auto" w:fill="EDEDED" w:themeFill="accent3" w:themeFillTint="33"/>
          </w:tcPr>
          <w:p w14:paraId="51A16864" w14:textId="77777777" w:rsidR="00F51440" w:rsidRPr="00FC3209" w:rsidRDefault="00F51440" w:rsidP="003465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bdr w:val="nil"/>
                <w:lang w:eastAsia="ja-JP"/>
              </w:rPr>
            </w:pPr>
          </w:p>
        </w:tc>
        <w:tc>
          <w:tcPr>
            <w:tcW w:w="1723" w:type="dxa"/>
            <w:shd w:val="clear" w:color="auto" w:fill="EDEDED" w:themeFill="accent3" w:themeFillTint="33"/>
          </w:tcPr>
          <w:p w14:paraId="4174D3CB" w14:textId="77777777" w:rsidR="00F51440" w:rsidRPr="00FC3209" w:rsidRDefault="00F51440" w:rsidP="003465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bdr w:val="nil"/>
                <w:lang w:eastAsia="ja-JP"/>
              </w:rPr>
            </w:pPr>
          </w:p>
        </w:tc>
      </w:tr>
      <w:tr w:rsidR="00F51440" w:rsidRPr="00FC3209" w14:paraId="09EC7B99" w14:textId="39EDE432" w:rsidTr="00F51440">
        <w:tc>
          <w:tcPr>
            <w:tcW w:w="2758" w:type="dxa"/>
            <w:shd w:val="clear" w:color="auto" w:fill="FFFFFF" w:themeFill="background1"/>
          </w:tcPr>
          <w:p w14:paraId="76A15C21" w14:textId="77777777" w:rsidR="00F51440" w:rsidRPr="00FC3209" w:rsidRDefault="00F51440" w:rsidP="003465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FC3209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Initial model used (PDB code)</w:t>
            </w:r>
          </w:p>
        </w:tc>
        <w:tc>
          <w:tcPr>
            <w:tcW w:w="1723" w:type="dxa"/>
            <w:shd w:val="clear" w:color="auto" w:fill="FFFFFF" w:themeFill="background1"/>
          </w:tcPr>
          <w:p w14:paraId="27585FFE" w14:textId="78279FE8" w:rsidR="00F51440" w:rsidRPr="00DA31C6" w:rsidRDefault="00F51440" w:rsidP="003465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val="en-US" w:eastAsia="ja-JP"/>
              </w:rPr>
            </w:pPr>
            <w:r w:rsidRPr="008E26C5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val="en-US" w:eastAsia="ja-JP"/>
              </w:rPr>
              <w:t>8EMB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val="en-US" w:eastAsia="ja-JP"/>
              </w:rPr>
              <w:t xml:space="preserve">, </w:t>
            </w:r>
            <w:r w:rsidRPr="003058F7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val="en-US" w:eastAsia="ja-JP"/>
              </w:rPr>
              <w:t>8GZG</w:t>
            </w:r>
          </w:p>
        </w:tc>
        <w:tc>
          <w:tcPr>
            <w:tcW w:w="1723" w:type="dxa"/>
            <w:shd w:val="clear" w:color="auto" w:fill="FFFFFF" w:themeFill="background1"/>
          </w:tcPr>
          <w:p w14:paraId="765816A5" w14:textId="77777777" w:rsidR="00F51440" w:rsidRPr="008E26C5" w:rsidRDefault="00F51440" w:rsidP="003465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val="en-US" w:eastAsia="ja-JP"/>
              </w:rPr>
            </w:pPr>
          </w:p>
        </w:tc>
      </w:tr>
      <w:tr w:rsidR="00F51440" w:rsidRPr="00FC3209" w14:paraId="47914F97" w14:textId="2C69B8E5" w:rsidTr="00F51440">
        <w:tc>
          <w:tcPr>
            <w:tcW w:w="2758" w:type="dxa"/>
            <w:shd w:val="clear" w:color="auto" w:fill="EDEDED" w:themeFill="accent3" w:themeFillTint="33"/>
          </w:tcPr>
          <w:p w14:paraId="504E4950" w14:textId="77777777" w:rsidR="00F51440" w:rsidRPr="00FC3209" w:rsidRDefault="00F51440" w:rsidP="003465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FC3209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Model resolution (Å)</w:t>
            </w:r>
          </w:p>
          <w:p w14:paraId="665F6CC2" w14:textId="77777777" w:rsidR="00F51440" w:rsidRPr="00FC3209" w:rsidRDefault="00F51440" w:rsidP="003465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FC3209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FSC threshold</w:t>
            </w:r>
          </w:p>
        </w:tc>
        <w:tc>
          <w:tcPr>
            <w:tcW w:w="1723" w:type="dxa"/>
            <w:shd w:val="clear" w:color="auto" w:fill="EDEDED" w:themeFill="accent3" w:themeFillTint="33"/>
          </w:tcPr>
          <w:p w14:paraId="75DC417D" w14:textId="0F1A55A9" w:rsidR="00F51440" w:rsidRPr="00A55C75" w:rsidRDefault="00F51440" w:rsidP="003465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val="en-US" w:eastAsia="ja-JP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val="en-US" w:eastAsia="ja-JP"/>
              </w:rPr>
              <w:t>2.94</w:t>
            </w:r>
          </w:p>
          <w:p w14:paraId="1DC951A6" w14:textId="77777777" w:rsidR="00F51440" w:rsidRPr="00FC3209" w:rsidRDefault="00F51440" w:rsidP="003465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FC3209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0.143</w:t>
            </w:r>
          </w:p>
        </w:tc>
        <w:tc>
          <w:tcPr>
            <w:tcW w:w="1723" w:type="dxa"/>
            <w:shd w:val="clear" w:color="auto" w:fill="EDEDED" w:themeFill="accent3" w:themeFillTint="33"/>
          </w:tcPr>
          <w:p w14:paraId="1CD717E0" w14:textId="565841FA" w:rsidR="00F51440" w:rsidRDefault="00194ABC" w:rsidP="003465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val="en-US" w:eastAsia="ja-JP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val="en-US" w:eastAsia="ja-JP"/>
              </w:rPr>
              <w:t>2.79</w:t>
            </w:r>
          </w:p>
          <w:p w14:paraId="6EE6F3E4" w14:textId="02BBA5C6" w:rsidR="00194ABC" w:rsidRDefault="00194ABC" w:rsidP="003465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val="en-US" w:eastAsia="ja-JP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val="en-US" w:eastAsia="ja-JP"/>
              </w:rPr>
              <w:t>0.143</w:t>
            </w:r>
          </w:p>
        </w:tc>
      </w:tr>
      <w:tr w:rsidR="00F51440" w:rsidRPr="00FC3209" w14:paraId="1610E3F3" w14:textId="2D2775B4" w:rsidTr="00F51440">
        <w:tc>
          <w:tcPr>
            <w:tcW w:w="2758" w:type="dxa"/>
            <w:shd w:val="clear" w:color="auto" w:fill="auto"/>
          </w:tcPr>
          <w:p w14:paraId="2CA7350A" w14:textId="77777777" w:rsidR="00F51440" w:rsidRPr="00FC3209" w:rsidRDefault="00F51440" w:rsidP="003465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FC3209">
              <w:rPr>
                <w:rFonts w:ascii="Times New Roman" w:eastAsia="Calibri" w:hAnsi="Times New Roman" w:cs="Times New Roman"/>
                <w:iCs/>
                <w:sz w:val="20"/>
                <w:szCs w:val="20"/>
                <w:bdr w:val="nil"/>
                <w:lang w:eastAsia="ja-JP"/>
              </w:rPr>
              <w:t xml:space="preserve">Map sharpening </w:t>
            </w:r>
            <w:r w:rsidRPr="00FC3209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bdr w:val="nil"/>
                <w:lang w:eastAsia="ja-JP"/>
              </w:rPr>
              <w:t>B</w:t>
            </w:r>
            <w:r w:rsidRPr="00FC3209">
              <w:rPr>
                <w:rFonts w:ascii="Times New Roman" w:eastAsia="Calibri" w:hAnsi="Times New Roman" w:cs="Times New Roman"/>
                <w:iCs/>
                <w:sz w:val="20"/>
                <w:szCs w:val="20"/>
                <w:bdr w:val="nil"/>
                <w:lang w:eastAsia="ja-JP"/>
              </w:rPr>
              <w:t xml:space="preserve"> factor (Å</w:t>
            </w:r>
            <w:r w:rsidRPr="00FC3209">
              <w:rPr>
                <w:rFonts w:ascii="Times New Roman" w:eastAsia="Calibri" w:hAnsi="Times New Roman" w:cs="Times New Roman"/>
                <w:iCs/>
                <w:sz w:val="20"/>
                <w:szCs w:val="20"/>
                <w:bdr w:val="nil"/>
                <w:vertAlign w:val="superscript"/>
                <w:lang w:eastAsia="ja-JP"/>
              </w:rPr>
              <w:t>2</w:t>
            </w:r>
            <w:r w:rsidRPr="00FC3209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)</w:t>
            </w:r>
          </w:p>
        </w:tc>
        <w:tc>
          <w:tcPr>
            <w:tcW w:w="1723" w:type="dxa"/>
            <w:shd w:val="clear" w:color="auto" w:fill="auto"/>
          </w:tcPr>
          <w:p w14:paraId="25AA8AAA" w14:textId="53DD2CDB" w:rsidR="00F51440" w:rsidRPr="00A55C75" w:rsidRDefault="00F51440" w:rsidP="003465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bdr w:val="nil"/>
                <w:lang w:val="en-US" w:eastAsia="ja-JP"/>
              </w:rPr>
            </w:pPr>
            <w:r w:rsidRPr="00A55C75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val="en-US" w:eastAsia="ja-JP"/>
              </w:rPr>
              <w:t>-10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val="en-US" w:eastAsia="ja-JP"/>
              </w:rPr>
              <w:t>9</w:t>
            </w:r>
          </w:p>
        </w:tc>
        <w:tc>
          <w:tcPr>
            <w:tcW w:w="1723" w:type="dxa"/>
          </w:tcPr>
          <w:p w14:paraId="5DDB483D" w14:textId="0A3C149B" w:rsidR="00F51440" w:rsidRPr="00A55C75" w:rsidRDefault="00194ABC" w:rsidP="003465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val="en-US" w:eastAsia="ja-JP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val="en-US" w:eastAsia="ja-JP"/>
              </w:rPr>
              <w:t>-53.4</w:t>
            </w:r>
          </w:p>
        </w:tc>
      </w:tr>
      <w:tr w:rsidR="00F51440" w:rsidRPr="00FC3209" w14:paraId="764FBF85" w14:textId="406F41CC" w:rsidTr="00F51440">
        <w:tc>
          <w:tcPr>
            <w:tcW w:w="2758" w:type="dxa"/>
            <w:shd w:val="clear" w:color="auto" w:fill="F2F2F2" w:themeFill="background1" w:themeFillShade="F2"/>
          </w:tcPr>
          <w:p w14:paraId="2105AD2F" w14:textId="77777777" w:rsidR="00F51440" w:rsidRPr="00FC3209" w:rsidRDefault="00F51440" w:rsidP="00AC2B3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  <w:bdr w:val="nil"/>
                <w:lang w:eastAsia="ja-JP"/>
              </w:rPr>
            </w:pPr>
            <w:r w:rsidRPr="00FC3209">
              <w:rPr>
                <w:rFonts w:ascii="Times New Roman" w:eastAsia="Calibri" w:hAnsi="Times New Roman" w:cs="Times New Roman"/>
                <w:i/>
                <w:sz w:val="20"/>
                <w:szCs w:val="20"/>
                <w:bdr w:val="nil"/>
                <w:lang w:eastAsia="ja-JP"/>
              </w:rPr>
              <w:t>Model composition</w:t>
            </w:r>
          </w:p>
          <w:p w14:paraId="71D1979F" w14:textId="77777777" w:rsidR="00F51440" w:rsidRPr="00FC3209" w:rsidRDefault="00F51440" w:rsidP="00AC2B3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iCs/>
                <w:sz w:val="20"/>
                <w:szCs w:val="20"/>
                <w:bdr w:val="nil"/>
                <w:lang w:eastAsia="ja-JP"/>
              </w:rPr>
            </w:pPr>
            <w:r w:rsidRPr="00FC3209">
              <w:rPr>
                <w:rFonts w:ascii="Times New Roman" w:eastAsia="Calibri" w:hAnsi="Times New Roman" w:cs="Times New Roman"/>
                <w:iCs/>
                <w:sz w:val="20"/>
                <w:szCs w:val="20"/>
                <w:bdr w:val="nil"/>
                <w:lang w:eastAsia="ja-JP"/>
              </w:rPr>
              <w:t>Non-hydrogen atoms</w:t>
            </w:r>
          </w:p>
          <w:p w14:paraId="10B2ADC5" w14:textId="77777777" w:rsidR="00F51440" w:rsidRDefault="00F51440" w:rsidP="00AC2B3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iCs/>
                <w:sz w:val="20"/>
                <w:szCs w:val="20"/>
                <w:bdr w:val="nil"/>
                <w:lang w:eastAsia="ja-JP"/>
              </w:rPr>
            </w:pPr>
            <w:r w:rsidRPr="00FC3209">
              <w:rPr>
                <w:rFonts w:ascii="Times New Roman" w:eastAsia="Calibri" w:hAnsi="Times New Roman" w:cs="Times New Roman"/>
                <w:iCs/>
                <w:sz w:val="20"/>
                <w:szCs w:val="20"/>
                <w:bdr w:val="nil"/>
                <w:lang w:eastAsia="ja-JP"/>
              </w:rPr>
              <w:t>Protein residues</w:t>
            </w:r>
          </w:p>
          <w:p w14:paraId="7B151471" w14:textId="041B6A0C" w:rsidR="00F51440" w:rsidRPr="008E26C5" w:rsidRDefault="00F51440" w:rsidP="00AC2B3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iCs/>
                <w:sz w:val="20"/>
                <w:szCs w:val="20"/>
                <w:bdr w:val="nil"/>
                <w:lang w:val="en-US" w:eastAsia="ja-JP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  <w:bdr w:val="nil"/>
                <w:lang w:val="en-US" w:eastAsia="ja-JP"/>
              </w:rPr>
              <w:t>Nucleic acid residues</w:t>
            </w:r>
          </w:p>
          <w:p w14:paraId="31C10D8C" w14:textId="77777777" w:rsidR="00F51440" w:rsidRPr="00FC3209" w:rsidRDefault="00F51440" w:rsidP="00AC2B3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iCs/>
                <w:sz w:val="20"/>
                <w:szCs w:val="20"/>
                <w:bdr w:val="nil"/>
                <w:lang w:eastAsia="ja-JP"/>
              </w:rPr>
            </w:pPr>
            <w:r w:rsidRPr="00FC3209">
              <w:rPr>
                <w:rFonts w:ascii="Times New Roman" w:eastAsia="Calibri" w:hAnsi="Times New Roman" w:cs="Times New Roman"/>
                <w:iCs/>
                <w:sz w:val="20"/>
                <w:szCs w:val="20"/>
                <w:bdr w:val="nil"/>
                <w:lang w:eastAsia="ja-JP"/>
              </w:rPr>
              <w:t>Ligands</w:t>
            </w:r>
          </w:p>
        </w:tc>
        <w:tc>
          <w:tcPr>
            <w:tcW w:w="1723" w:type="dxa"/>
            <w:shd w:val="clear" w:color="auto" w:fill="F2F2F2" w:themeFill="background1" w:themeFillShade="F2"/>
          </w:tcPr>
          <w:p w14:paraId="5631896D" w14:textId="77777777" w:rsidR="00F51440" w:rsidRPr="00A55C75" w:rsidRDefault="00F51440" w:rsidP="00AC2B3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bdr w:val="nil"/>
                <w:lang w:eastAsia="ja-JP"/>
              </w:rPr>
            </w:pPr>
          </w:p>
          <w:p w14:paraId="45720512" w14:textId="72ADD6C2" w:rsidR="00F51440" w:rsidRPr="00250D48" w:rsidRDefault="00F51440" w:rsidP="00AC2B3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val="en-US" w:eastAsia="ja-JP"/>
              </w:rPr>
            </w:pPr>
            <w:r w:rsidRPr="00250D48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val="en-US" w:eastAsia="ja-JP"/>
              </w:rPr>
              <w:t>29,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val="en-US" w:eastAsia="ja-JP"/>
              </w:rPr>
              <w:t>500</w:t>
            </w:r>
          </w:p>
          <w:p w14:paraId="423961A6" w14:textId="691172A4" w:rsidR="00F51440" w:rsidRDefault="00F51440" w:rsidP="00AC2B3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val="en-US" w:eastAsia="ja-JP"/>
              </w:rPr>
            </w:pPr>
            <w:r w:rsidRPr="00250D48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val="en-US" w:eastAsia="ja-JP"/>
              </w:rPr>
              <w:t>3,5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val="en-US" w:eastAsia="ja-JP"/>
              </w:rPr>
              <w:t>37</w:t>
            </w:r>
          </w:p>
          <w:p w14:paraId="48A425D6" w14:textId="21FC6CF6" w:rsidR="00F51440" w:rsidRPr="00250D48" w:rsidRDefault="00F51440" w:rsidP="00AC2B3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val="en-US" w:eastAsia="ja-JP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val="en-US" w:eastAsia="ja-JP"/>
              </w:rPr>
              <w:t>91</w:t>
            </w:r>
          </w:p>
          <w:p w14:paraId="2E63FC8A" w14:textId="1E77386D" w:rsidR="00F51440" w:rsidRPr="00A55C75" w:rsidRDefault="00F51440" w:rsidP="00AC2B3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bdr w:val="nil"/>
                <w:lang w:eastAsia="ja-JP"/>
              </w:rPr>
            </w:pPr>
            <w:r w:rsidRPr="00250D48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Zn:2, Mg:1</w:t>
            </w:r>
          </w:p>
        </w:tc>
        <w:tc>
          <w:tcPr>
            <w:tcW w:w="1723" w:type="dxa"/>
            <w:shd w:val="clear" w:color="auto" w:fill="F2F2F2" w:themeFill="background1" w:themeFillShade="F2"/>
          </w:tcPr>
          <w:p w14:paraId="1901ECB6" w14:textId="77777777" w:rsidR="00F51440" w:rsidRDefault="00F51440" w:rsidP="00AC2B3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bdr w:val="nil"/>
                <w:lang w:val="en-US" w:eastAsia="ja-JP"/>
              </w:rPr>
            </w:pPr>
          </w:p>
          <w:p w14:paraId="2558F348" w14:textId="4FD871B4" w:rsidR="00235EF8" w:rsidRPr="005F378D" w:rsidRDefault="007373B6" w:rsidP="00AC2B3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val="en-US" w:eastAsia="ja-JP"/>
              </w:rPr>
            </w:pPr>
            <w:r w:rsidRPr="005F378D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val="en-US" w:eastAsia="ja-JP"/>
              </w:rPr>
              <w:t>29</w:t>
            </w:r>
            <w:r w:rsidR="005F378D" w:rsidRPr="005F378D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val="en-US" w:eastAsia="ja-JP"/>
              </w:rPr>
              <w:t>,</w:t>
            </w:r>
            <w:r w:rsidRPr="005F378D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val="en-US" w:eastAsia="ja-JP"/>
              </w:rPr>
              <w:t>896</w:t>
            </w:r>
          </w:p>
          <w:p w14:paraId="6079E1ED" w14:textId="3D8EF5F6" w:rsidR="009A6623" w:rsidRPr="005F378D" w:rsidRDefault="00C376C9" w:rsidP="00AC2B3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bdr w:val="nil"/>
                <w:lang w:val="en-US" w:eastAsia="ja-JP"/>
              </w:rPr>
            </w:pPr>
            <w:r w:rsidRPr="005F378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bdr w:val="nil"/>
                <w:lang w:val="en-US" w:eastAsia="ja-JP"/>
              </w:rPr>
              <w:t>3</w:t>
            </w:r>
            <w:r w:rsidR="005F378D" w:rsidRPr="005F378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bdr w:val="nil"/>
                <w:lang w:val="en-US" w:eastAsia="ja-JP"/>
              </w:rPr>
              <w:t>,</w:t>
            </w:r>
            <w:r w:rsidRPr="005F378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bdr w:val="nil"/>
                <w:lang w:val="en-US" w:eastAsia="ja-JP"/>
              </w:rPr>
              <w:t>574</w:t>
            </w:r>
          </w:p>
          <w:p w14:paraId="597ED5A9" w14:textId="77777777" w:rsidR="009A6623" w:rsidRPr="005F378D" w:rsidRDefault="009A6623" w:rsidP="00AC2B3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val="en-US" w:eastAsia="ja-JP"/>
              </w:rPr>
            </w:pPr>
            <w:r w:rsidRPr="005F378D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val="en-US" w:eastAsia="ja-JP"/>
              </w:rPr>
              <w:t>94</w:t>
            </w:r>
          </w:p>
          <w:p w14:paraId="073C0FB2" w14:textId="71D7A8AE" w:rsidR="00C376C9" w:rsidRPr="00235EF8" w:rsidRDefault="00C376C9" w:rsidP="00AC2B3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bdr w:val="nil"/>
                <w:lang w:val="en-US" w:eastAsia="ja-JP"/>
              </w:rPr>
            </w:pPr>
            <w:r w:rsidRPr="00250D48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Zn:2, Mg:1</w:t>
            </w:r>
          </w:p>
        </w:tc>
      </w:tr>
      <w:tr w:rsidR="00F51440" w:rsidRPr="00FC3209" w14:paraId="376BD3C6" w14:textId="2632D850" w:rsidTr="00F51440">
        <w:tc>
          <w:tcPr>
            <w:tcW w:w="2758" w:type="dxa"/>
            <w:shd w:val="clear" w:color="auto" w:fill="auto"/>
          </w:tcPr>
          <w:p w14:paraId="6C7345FA" w14:textId="083379F0" w:rsidR="00F51440" w:rsidRPr="008E26C5" w:rsidRDefault="00F51440" w:rsidP="00A9206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  <w:bdr w:val="nil"/>
                <w:lang w:val="en-US" w:eastAsia="ja-JP"/>
              </w:rPr>
            </w:pPr>
            <w:r w:rsidRPr="00FC3209">
              <w:rPr>
                <w:rFonts w:ascii="Times New Roman" w:eastAsia="Calibri" w:hAnsi="Times New Roman" w:cs="Times New Roman"/>
                <w:i/>
                <w:sz w:val="20"/>
                <w:szCs w:val="20"/>
                <w:bdr w:val="nil"/>
                <w:lang w:eastAsia="ja-JP"/>
              </w:rPr>
              <w:t>B factors (Å</w:t>
            </w:r>
            <w:r w:rsidRPr="00FC3209">
              <w:rPr>
                <w:rFonts w:ascii="Times New Roman" w:eastAsia="Calibri" w:hAnsi="Times New Roman" w:cs="Times New Roman"/>
                <w:i/>
                <w:sz w:val="20"/>
                <w:szCs w:val="20"/>
                <w:bdr w:val="nil"/>
                <w:vertAlign w:val="superscript"/>
                <w:lang w:eastAsia="ja-JP"/>
              </w:rPr>
              <w:t>2</w:t>
            </w:r>
            <w:r w:rsidRPr="00FC3209">
              <w:rPr>
                <w:rFonts w:ascii="Times New Roman" w:eastAsia="Calibri" w:hAnsi="Times New Roman" w:cs="Times New Roman"/>
                <w:i/>
                <w:sz w:val="20"/>
                <w:szCs w:val="20"/>
                <w:bdr w:val="nil"/>
                <w:lang w:eastAsia="ja-JP"/>
              </w:rPr>
              <w:t>)</w:t>
            </w:r>
            <w:r>
              <w:rPr>
                <w:rFonts w:ascii="Times New Roman" w:eastAsia="Calibri" w:hAnsi="Times New Roman" w:cs="Times New Roman"/>
                <w:i/>
                <w:sz w:val="20"/>
                <w:szCs w:val="20"/>
                <w:bdr w:val="nil"/>
                <w:lang w:val="en-US" w:eastAsia="ja-JP"/>
              </w:rPr>
              <w:t xml:space="preserve"> </w:t>
            </w:r>
            <w:r w:rsidRPr="008E26C5">
              <w:rPr>
                <w:rFonts w:ascii="Times New Roman" w:eastAsia="Calibri" w:hAnsi="Times New Roman" w:cs="Times New Roman"/>
                <w:iCs/>
                <w:sz w:val="20"/>
                <w:szCs w:val="20"/>
                <w:bdr w:val="nil"/>
                <w:lang w:val="en-US" w:eastAsia="ja-JP"/>
              </w:rPr>
              <w:t>(mean)</w:t>
            </w:r>
          </w:p>
          <w:p w14:paraId="1D5080FB" w14:textId="2360FB9B" w:rsidR="00F51440" w:rsidRDefault="00F51440" w:rsidP="00A9206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FC3209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Protein</w:t>
            </w:r>
          </w:p>
          <w:p w14:paraId="5AA12D58" w14:textId="24B63A9C" w:rsidR="00F51440" w:rsidRPr="00A9206F" w:rsidRDefault="00F51440" w:rsidP="00A9206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val="en-US" w:eastAsia="ja-JP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val="en-US" w:eastAsia="ja-JP"/>
              </w:rPr>
              <w:t>DNA/RNA</w:t>
            </w:r>
          </w:p>
          <w:p w14:paraId="3470EC16" w14:textId="77777777" w:rsidR="00F51440" w:rsidRPr="00FC3209" w:rsidRDefault="00F51440" w:rsidP="00A9206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FC3209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Ligand</w:t>
            </w:r>
          </w:p>
        </w:tc>
        <w:tc>
          <w:tcPr>
            <w:tcW w:w="1723" w:type="dxa"/>
            <w:shd w:val="clear" w:color="auto" w:fill="auto"/>
          </w:tcPr>
          <w:p w14:paraId="6B1DC5BB" w14:textId="77777777" w:rsidR="00F51440" w:rsidRPr="00A55C75" w:rsidRDefault="00F51440" w:rsidP="00A9206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bdr w:val="nil"/>
                <w:lang w:eastAsia="ja-JP"/>
              </w:rPr>
            </w:pPr>
          </w:p>
          <w:p w14:paraId="70378A8C" w14:textId="747BA128" w:rsidR="00F51440" w:rsidRPr="00EB3B17" w:rsidRDefault="00F51440" w:rsidP="00A9206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val="en-US" w:eastAsia="ja-JP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val="en-US" w:eastAsia="ja-JP"/>
              </w:rPr>
              <w:t>71.71</w:t>
            </w:r>
          </w:p>
          <w:p w14:paraId="2A271C0E" w14:textId="3F939B15" w:rsidR="00F51440" w:rsidRPr="00EB3B17" w:rsidRDefault="00F51440" w:rsidP="00A9206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val="en-US" w:eastAsia="ja-JP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val="en-US" w:eastAsia="ja-JP"/>
              </w:rPr>
              <w:t>171.97</w:t>
            </w:r>
          </w:p>
          <w:p w14:paraId="1DCB0131" w14:textId="25460832" w:rsidR="00F51440" w:rsidRPr="00EB3B17" w:rsidRDefault="00F51440" w:rsidP="00A9206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bdr w:val="nil"/>
                <w:lang w:val="en-US" w:eastAsia="ja-JP"/>
              </w:rPr>
            </w:pPr>
            <w:r w:rsidRPr="00EB3B17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val="en-US" w:eastAsia="ja-JP"/>
              </w:rPr>
              <w:t>1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val="en-US" w:eastAsia="ja-JP"/>
              </w:rPr>
              <w:t>00.75</w:t>
            </w:r>
          </w:p>
        </w:tc>
        <w:tc>
          <w:tcPr>
            <w:tcW w:w="1723" w:type="dxa"/>
          </w:tcPr>
          <w:p w14:paraId="0D733126" w14:textId="77777777" w:rsidR="00F51440" w:rsidRPr="00147BB2" w:rsidRDefault="00F51440" w:rsidP="00A9206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</w:p>
          <w:p w14:paraId="2BA56783" w14:textId="77777777" w:rsidR="00AD5037" w:rsidRPr="00147BB2" w:rsidRDefault="00FA73F9" w:rsidP="00A9206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val="en-US" w:eastAsia="ja-JP"/>
              </w:rPr>
            </w:pPr>
            <w:r w:rsidRPr="00147BB2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val="en-US" w:eastAsia="ja-JP"/>
              </w:rPr>
              <w:t>106.22</w:t>
            </w:r>
          </w:p>
          <w:p w14:paraId="0A68D041" w14:textId="77777777" w:rsidR="00FA73F9" w:rsidRPr="00147BB2" w:rsidRDefault="00FA73F9" w:rsidP="00A9206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val="en-US" w:eastAsia="ja-JP"/>
              </w:rPr>
            </w:pPr>
            <w:r w:rsidRPr="00147BB2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val="en-US" w:eastAsia="ja-JP"/>
              </w:rPr>
              <w:t>195.73</w:t>
            </w:r>
          </w:p>
          <w:p w14:paraId="07A134D5" w14:textId="70610C0E" w:rsidR="00FA73F9" w:rsidRPr="00147BB2" w:rsidRDefault="00FA73F9" w:rsidP="00A9206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val="en-US" w:eastAsia="ja-JP"/>
              </w:rPr>
            </w:pPr>
            <w:r w:rsidRPr="00147BB2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val="en-US" w:eastAsia="ja-JP"/>
              </w:rPr>
              <w:t>61.08</w:t>
            </w:r>
          </w:p>
        </w:tc>
      </w:tr>
      <w:tr w:rsidR="00F51440" w:rsidRPr="00FC3209" w14:paraId="387C9588" w14:textId="4E747298" w:rsidTr="00F51440">
        <w:tc>
          <w:tcPr>
            <w:tcW w:w="2758" w:type="dxa"/>
            <w:shd w:val="clear" w:color="auto" w:fill="F2F2F2" w:themeFill="background1" w:themeFillShade="F2"/>
          </w:tcPr>
          <w:p w14:paraId="3EA81AF0" w14:textId="77777777" w:rsidR="00F51440" w:rsidRPr="00FC3209" w:rsidRDefault="00F51440" w:rsidP="00A9206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bdr w:val="nil"/>
                <w:lang w:eastAsia="ja-JP"/>
              </w:rPr>
            </w:pPr>
            <w:r w:rsidRPr="00FC3209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bdr w:val="nil"/>
                <w:lang w:eastAsia="ja-JP"/>
              </w:rPr>
              <w:t>R.m.s. deviations</w:t>
            </w:r>
          </w:p>
          <w:p w14:paraId="521E3204" w14:textId="77777777" w:rsidR="00F51440" w:rsidRPr="00FC3209" w:rsidRDefault="00F51440" w:rsidP="00A9206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FC3209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Bond lengths (Å)</w:t>
            </w:r>
          </w:p>
          <w:p w14:paraId="6B71B292" w14:textId="77777777" w:rsidR="00F51440" w:rsidRPr="00FC3209" w:rsidRDefault="00F51440" w:rsidP="00A9206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FC3209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Bond angles (°)</w:t>
            </w:r>
          </w:p>
        </w:tc>
        <w:tc>
          <w:tcPr>
            <w:tcW w:w="1723" w:type="dxa"/>
            <w:shd w:val="clear" w:color="auto" w:fill="F2F2F2" w:themeFill="background1" w:themeFillShade="F2"/>
          </w:tcPr>
          <w:p w14:paraId="03DC7332" w14:textId="77777777" w:rsidR="00F51440" w:rsidRPr="00A55C75" w:rsidRDefault="00F51440" w:rsidP="00A9206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bdr w:val="nil"/>
                <w:lang w:eastAsia="ja-JP"/>
              </w:rPr>
            </w:pPr>
          </w:p>
          <w:p w14:paraId="3B3BE4DC" w14:textId="1FC1B475" w:rsidR="00F51440" w:rsidRPr="00EB3B17" w:rsidRDefault="00F51440" w:rsidP="00A9206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val="en-US" w:eastAsia="ja-JP"/>
              </w:rPr>
            </w:pPr>
            <w:r w:rsidRPr="00EB3B17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0.0</w:t>
            </w:r>
            <w:r w:rsidRPr="00EB3B17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val="en-US" w:eastAsia="ja-JP"/>
              </w:rPr>
              <w:t>0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val="en-US" w:eastAsia="ja-JP"/>
              </w:rPr>
              <w:t>5</w:t>
            </w:r>
          </w:p>
          <w:p w14:paraId="03C79F65" w14:textId="1FE4AB7D" w:rsidR="00F51440" w:rsidRPr="00EB3B17" w:rsidRDefault="00F51440" w:rsidP="00A9206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bdr w:val="nil"/>
                <w:lang w:val="en-US" w:eastAsia="ja-JP"/>
              </w:rPr>
            </w:pPr>
            <w:r w:rsidRPr="00EB3B17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val="en-US" w:eastAsia="ja-JP"/>
              </w:rPr>
              <w:t>0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val="en-US" w:eastAsia="ja-JP"/>
              </w:rPr>
              <w:t>644</w:t>
            </w:r>
          </w:p>
        </w:tc>
        <w:tc>
          <w:tcPr>
            <w:tcW w:w="1723" w:type="dxa"/>
            <w:shd w:val="clear" w:color="auto" w:fill="F2F2F2" w:themeFill="background1" w:themeFillShade="F2"/>
          </w:tcPr>
          <w:p w14:paraId="749AA14C" w14:textId="77777777" w:rsidR="00F51440" w:rsidRPr="00147BB2" w:rsidRDefault="00F51440" w:rsidP="00A9206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</w:p>
          <w:p w14:paraId="0F930CF4" w14:textId="77777777" w:rsidR="00411FE9" w:rsidRPr="00147BB2" w:rsidRDefault="00411FE9" w:rsidP="00A9206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val="en-US" w:eastAsia="ja-JP"/>
              </w:rPr>
            </w:pPr>
            <w:r w:rsidRPr="00147BB2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val="en-US" w:eastAsia="ja-JP"/>
              </w:rPr>
              <w:t>0.003</w:t>
            </w:r>
          </w:p>
          <w:p w14:paraId="645D194B" w14:textId="419A92AA" w:rsidR="00411FE9" w:rsidRPr="00147BB2" w:rsidRDefault="00411FE9" w:rsidP="00A9206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val="en-US" w:eastAsia="ja-JP"/>
              </w:rPr>
            </w:pPr>
            <w:r w:rsidRPr="00147BB2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val="en-US" w:eastAsia="ja-JP"/>
              </w:rPr>
              <w:t>0.562</w:t>
            </w:r>
          </w:p>
        </w:tc>
      </w:tr>
      <w:tr w:rsidR="00F51440" w:rsidRPr="00FC3209" w14:paraId="3C31BC5A" w14:textId="62A0378C" w:rsidTr="00F51440">
        <w:tc>
          <w:tcPr>
            <w:tcW w:w="2758" w:type="dxa"/>
            <w:shd w:val="clear" w:color="auto" w:fill="auto"/>
          </w:tcPr>
          <w:p w14:paraId="1E81677D" w14:textId="77777777" w:rsidR="00F51440" w:rsidRPr="00FC3209" w:rsidRDefault="00F51440" w:rsidP="00A9206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bdr w:val="nil"/>
                <w:lang w:eastAsia="ja-JP"/>
              </w:rPr>
            </w:pPr>
            <w:r w:rsidRPr="00FC3209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bdr w:val="nil"/>
                <w:lang w:eastAsia="ja-JP"/>
              </w:rPr>
              <w:t>Validation</w:t>
            </w:r>
          </w:p>
          <w:p w14:paraId="656BDB28" w14:textId="77777777" w:rsidR="00F51440" w:rsidRPr="00FC3209" w:rsidRDefault="00F51440" w:rsidP="00A9206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FC3209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MolProbity score</w:t>
            </w:r>
          </w:p>
          <w:p w14:paraId="75C388EF" w14:textId="77777777" w:rsidR="00F51440" w:rsidRPr="00FC3209" w:rsidRDefault="00F51440" w:rsidP="00A9206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FC3209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Clash score</w:t>
            </w:r>
          </w:p>
          <w:p w14:paraId="69693F3E" w14:textId="79A03033" w:rsidR="00F51440" w:rsidRPr="00FC3209" w:rsidRDefault="00F51440" w:rsidP="00A9206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val="en-US" w:eastAsia="ja-JP"/>
              </w:rPr>
              <w:t>R</w:t>
            </w:r>
            <w:r w:rsidRPr="00FC3209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otamer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val="en-US" w:eastAsia="ja-JP"/>
              </w:rPr>
              <w:t xml:space="preserve"> outlier</w:t>
            </w:r>
            <w:r w:rsidRPr="00FC3209">
              <w:rPr>
                <w:rFonts w:ascii="Times New Roman" w:eastAsia="Calibri" w:hAnsi="Times New Roman" w:cs="Times New Roman" w:hint="eastAsia"/>
                <w:sz w:val="20"/>
                <w:szCs w:val="20"/>
                <w:bdr w:val="nil"/>
                <w:lang w:eastAsia="ja-JP"/>
              </w:rPr>
              <w:t>s</w:t>
            </w:r>
            <w:r w:rsidRPr="00FC3209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 xml:space="preserve"> (%)</w:t>
            </w:r>
          </w:p>
        </w:tc>
        <w:tc>
          <w:tcPr>
            <w:tcW w:w="1723" w:type="dxa"/>
            <w:shd w:val="clear" w:color="auto" w:fill="auto"/>
          </w:tcPr>
          <w:p w14:paraId="05AC28A2" w14:textId="77777777" w:rsidR="00F51440" w:rsidRPr="00A55C75" w:rsidRDefault="00F51440" w:rsidP="00A9206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bdr w:val="nil"/>
                <w:lang w:eastAsia="ja-JP"/>
              </w:rPr>
            </w:pPr>
          </w:p>
          <w:p w14:paraId="389F9309" w14:textId="662BBA9F" w:rsidR="00F51440" w:rsidRPr="008E26C5" w:rsidRDefault="00F51440" w:rsidP="00A9206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val="en-US" w:eastAsia="ja-JP"/>
              </w:rPr>
            </w:pPr>
            <w:r w:rsidRPr="00EB3B17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2.4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val="en-US" w:eastAsia="ja-JP"/>
              </w:rPr>
              <w:t>6</w:t>
            </w:r>
          </w:p>
          <w:p w14:paraId="5CD8A559" w14:textId="779CDA53" w:rsidR="00F51440" w:rsidRPr="008E26C5" w:rsidRDefault="00F51440" w:rsidP="00A9206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val="en-US" w:eastAsia="ja-JP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val="en-US" w:eastAsia="ja-JP"/>
              </w:rPr>
              <w:t>6.85</w:t>
            </w:r>
          </w:p>
          <w:p w14:paraId="7E4C2271" w14:textId="77746176" w:rsidR="00F51440" w:rsidRPr="00EB3B17" w:rsidRDefault="00F51440" w:rsidP="00A9206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bdr w:val="nil"/>
                <w:lang w:val="en-US" w:eastAsia="ja-JP"/>
              </w:rPr>
            </w:pPr>
            <w:r w:rsidRPr="008E26C5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val="en-US" w:eastAsia="ja-JP"/>
              </w:rPr>
              <w:t>6.09</w:t>
            </w:r>
          </w:p>
        </w:tc>
        <w:tc>
          <w:tcPr>
            <w:tcW w:w="1723" w:type="dxa"/>
          </w:tcPr>
          <w:p w14:paraId="572BC4AE" w14:textId="77777777" w:rsidR="00F51440" w:rsidRPr="00147BB2" w:rsidRDefault="00F51440" w:rsidP="00A9206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</w:p>
          <w:p w14:paraId="4711B07A" w14:textId="77777777" w:rsidR="00AB35C0" w:rsidRPr="00147BB2" w:rsidRDefault="00AB35C0" w:rsidP="00A9206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val="en-US" w:eastAsia="ja-JP"/>
              </w:rPr>
            </w:pPr>
            <w:r w:rsidRPr="00147BB2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val="en-US" w:eastAsia="ja-JP"/>
              </w:rPr>
              <w:t>2.26</w:t>
            </w:r>
          </w:p>
          <w:p w14:paraId="37C5217D" w14:textId="77777777" w:rsidR="00AB35C0" w:rsidRPr="00147BB2" w:rsidRDefault="00AB35C0" w:rsidP="00A9206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val="en-US" w:eastAsia="ja-JP"/>
              </w:rPr>
            </w:pPr>
            <w:r w:rsidRPr="00147BB2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val="en-US" w:eastAsia="ja-JP"/>
              </w:rPr>
              <w:t>6.27</w:t>
            </w:r>
          </w:p>
          <w:p w14:paraId="377FE5E1" w14:textId="1DF300B0" w:rsidR="00AB35C0" w:rsidRPr="00147BB2" w:rsidRDefault="00AB35C0" w:rsidP="00A9206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val="en-US" w:eastAsia="ja-JP"/>
              </w:rPr>
            </w:pPr>
            <w:r w:rsidRPr="00147BB2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val="en-US" w:eastAsia="ja-JP"/>
              </w:rPr>
              <w:t>4</w:t>
            </w:r>
            <w:r w:rsidR="00147BB2" w:rsidRPr="00147BB2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val="en-US" w:eastAsia="ja-JP"/>
              </w:rPr>
              <w:t>.41</w:t>
            </w:r>
          </w:p>
        </w:tc>
      </w:tr>
      <w:tr w:rsidR="00F51440" w:rsidRPr="00FC3209" w14:paraId="6D48819B" w14:textId="40A2B16B" w:rsidTr="00F51440">
        <w:tc>
          <w:tcPr>
            <w:tcW w:w="2758" w:type="dxa"/>
            <w:shd w:val="clear" w:color="auto" w:fill="F2F2F2" w:themeFill="background1" w:themeFillShade="F2"/>
          </w:tcPr>
          <w:p w14:paraId="5B139F89" w14:textId="77777777" w:rsidR="00F51440" w:rsidRPr="00FC3209" w:rsidRDefault="00F51440" w:rsidP="00A9206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bdr w:val="nil"/>
                <w:lang w:eastAsia="ja-JP"/>
              </w:rPr>
            </w:pPr>
            <w:r w:rsidRPr="00FC3209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bdr w:val="nil"/>
                <w:lang w:eastAsia="ja-JP"/>
              </w:rPr>
              <w:t>Ramachandran plot</w:t>
            </w:r>
          </w:p>
          <w:p w14:paraId="1ADC389E" w14:textId="77777777" w:rsidR="00F51440" w:rsidRPr="00FC3209" w:rsidRDefault="00F51440" w:rsidP="00A9206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FC3209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Favored (%)</w:t>
            </w:r>
          </w:p>
          <w:p w14:paraId="0D74C3D1" w14:textId="77777777" w:rsidR="00F51440" w:rsidRPr="00FC3209" w:rsidRDefault="00F51440" w:rsidP="00A9206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FC3209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Allowed (%)</w:t>
            </w:r>
          </w:p>
          <w:p w14:paraId="5388E82A" w14:textId="77777777" w:rsidR="00F51440" w:rsidRPr="00FC3209" w:rsidRDefault="00F51440" w:rsidP="00A9206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  <w:r w:rsidRPr="00FC3209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  <w:t>Disallowed (%)</w:t>
            </w:r>
          </w:p>
        </w:tc>
        <w:tc>
          <w:tcPr>
            <w:tcW w:w="1723" w:type="dxa"/>
            <w:shd w:val="clear" w:color="auto" w:fill="F2F2F2" w:themeFill="background1" w:themeFillShade="F2"/>
          </w:tcPr>
          <w:p w14:paraId="463F78C9" w14:textId="77777777" w:rsidR="00F51440" w:rsidRPr="00A55C75" w:rsidRDefault="00F51440" w:rsidP="00A9206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bdr w:val="nil"/>
                <w:lang w:eastAsia="ja-JP"/>
              </w:rPr>
            </w:pPr>
          </w:p>
          <w:p w14:paraId="0C099595" w14:textId="1C44FB7F" w:rsidR="00F51440" w:rsidRPr="00EB3B17" w:rsidRDefault="00F51440" w:rsidP="00A9206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val="en-US" w:eastAsia="ja-JP"/>
              </w:rPr>
            </w:pPr>
            <w:r w:rsidRPr="00EB3B17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val="en-US" w:eastAsia="ja-JP"/>
              </w:rPr>
              <w:t>9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val="en-US" w:eastAsia="ja-JP"/>
              </w:rPr>
              <w:t>1.95</w:t>
            </w:r>
          </w:p>
          <w:p w14:paraId="66BC3172" w14:textId="0BFB3611" w:rsidR="00F51440" w:rsidRPr="00EB3B17" w:rsidRDefault="00F51440" w:rsidP="00A9206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val="en-US" w:eastAsia="ja-JP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val="en-US" w:eastAsia="ja-JP"/>
              </w:rPr>
              <w:t>7.74</w:t>
            </w:r>
          </w:p>
          <w:p w14:paraId="5CC1C4B8" w14:textId="75D9243A" w:rsidR="00F51440" w:rsidRPr="00EB3B17" w:rsidRDefault="00F51440" w:rsidP="00A9206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bdr w:val="nil"/>
                <w:lang w:val="en-US" w:eastAsia="ja-JP"/>
              </w:rPr>
            </w:pPr>
            <w:r w:rsidRPr="00EB3B17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val="en-US" w:eastAsia="ja-JP"/>
              </w:rPr>
              <w:t>0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val="en-US" w:eastAsia="ja-JP"/>
              </w:rPr>
              <w:t>31</w:t>
            </w:r>
          </w:p>
        </w:tc>
        <w:tc>
          <w:tcPr>
            <w:tcW w:w="1723" w:type="dxa"/>
            <w:shd w:val="clear" w:color="auto" w:fill="F2F2F2" w:themeFill="background1" w:themeFillShade="F2"/>
          </w:tcPr>
          <w:p w14:paraId="2FB21DC4" w14:textId="77777777" w:rsidR="00F51440" w:rsidRPr="00147BB2" w:rsidRDefault="00F51440" w:rsidP="00A9206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eastAsia="ja-JP"/>
              </w:rPr>
            </w:pPr>
          </w:p>
          <w:p w14:paraId="103E7623" w14:textId="77777777" w:rsidR="00147BB2" w:rsidRPr="00147BB2" w:rsidRDefault="00147BB2" w:rsidP="00A9206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val="en-US" w:eastAsia="ja-JP"/>
              </w:rPr>
            </w:pPr>
            <w:r w:rsidRPr="00147BB2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val="en-US" w:eastAsia="ja-JP"/>
              </w:rPr>
              <w:t>93.54</w:t>
            </w:r>
          </w:p>
          <w:p w14:paraId="101AAC67" w14:textId="77777777" w:rsidR="00147BB2" w:rsidRPr="00147BB2" w:rsidRDefault="00147BB2" w:rsidP="00A9206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val="en-US" w:eastAsia="ja-JP"/>
              </w:rPr>
            </w:pPr>
            <w:r w:rsidRPr="00147BB2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val="en-US" w:eastAsia="ja-JP"/>
              </w:rPr>
              <w:t>6.12</w:t>
            </w:r>
          </w:p>
          <w:p w14:paraId="3C7D370E" w14:textId="22404490" w:rsidR="00147BB2" w:rsidRPr="00147BB2" w:rsidRDefault="00147BB2" w:rsidP="00A9206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val="en-US" w:eastAsia="ja-JP"/>
              </w:rPr>
            </w:pPr>
            <w:r w:rsidRPr="00147BB2">
              <w:rPr>
                <w:rFonts w:ascii="Times New Roman" w:eastAsia="Calibri" w:hAnsi="Times New Roman" w:cs="Times New Roman"/>
                <w:sz w:val="20"/>
                <w:szCs w:val="20"/>
                <w:bdr w:val="nil"/>
                <w:lang w:val="en-US" w:eastAsia="ja-JP"/>
              </w:rPr>
              <w:t>0.34</w:t>
            </w:r>
          </w:p>
        </w:tc>
      </w:tr>
    </w:tbl>
    <w:p w14:paraId="2A98D24F" w14:textId="77777777" w:rsidR="006C1564" w:rsidRPr="00FC3209" w:rsidRDefault="006C1564" w:rsidP="006C1564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jc w:val="center"/>
        <w:rPr>
          <w:rFonts w:ascii="Times New Roman" w:eastAsia="Calibri" w:hAnsi="Times New Roman" w:cs="Times New Roman"/>
          <w:sz w:val="24"/>
          <w:szCs w:val="24"/>
          <w:bdr w:val="nil"/>
          <w:lang w:eastAsia="ja-JP"/>
        </w:rPr>
      </w:pPr>
    </w:p>
    <w:p w14:paraId="239B705D" w14:textId="77777777" w:rsidR="006C1564" w:rsidRPr="00FC3209" w:rsidRDefault="006C1564" w:rsidP="006C1564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Times New Roman"/>
          <w:sz w:val="24"/>
          <w:szCs w:val="24"/>
          <w:bdr w:val="nil"/>
          <w:lang w:eastAsia="ja-JP"/>
        </w:rPr>
      </w:pPr>
      <w:r w:rsidRPr="00FC3209">
        <w:rPr>
          <w:rFonts w:ascii="Times New Roman" w:eastAsia="Calibri" w:hAnsi="Times New Roman" w:cs="Times New Roman"/>
          <w:sz w:val="24"/>
          <w:szCs w:val="24"/>
          <w:bdr w:val="nil"/>
          <w:lang w:eastAsia="ja-JP"/>
        </w:rPr>
        <w:t xml:space="preserve">                           </w:t>
      </w:r>
    </w:p>
    <w:p w14:paraId="1D32714F" w14:textId="77777777" w:rsidR="006C1564" w:rsidRPr="00FC3209" w:rsidRDefault="006C1564" w:rsidP="006C1564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Calibri" w:hAnsi="Times New Roman" w:cs="Times New Roman"/>
          <w:sz w:val="24"/>
          <w:szCs w:val="24"/>
          <w:bdr w:val="nil"/>
          <w:lang w:eastAsia="ja-JP"/>
        </w:rPr>
      </w:pPr>
      <w:r w:rsidRPr="00FC3209">
        <w:rPr>
          <w:rFonts w:ascii="Times New Roman" w:eastAsia="Calibri" w:hAnsi="Times New Roman" w:cs="Times New Roman"/>
          <w:sz w:val="24"/>
          <w:szCs w:val="24"/>
          <w:bdr w:val="nil"/>
          <w:lang w:eastAsia="ja-JP"/>
        </w:rPr>
        <w:t xml:space="preserve">                             </w:t>
      </w:r>
    </w:p>
    <w:p w14:paraId="3331AF27" w14:textId="77777777" w:rsidR="006C1564" w:rsidRDefault="006C1564" w:rsidP="006C156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9D34C1C" w14:textId="264FC68C" w:rsidR="006C1564" w:rsidRPr="0058028C" w:rsidRDefault="006C1564">
      <w:pPr>
        <w:rPr>
          <w:rFonts w:ascii="Arial" w:eastAsia="SimSun" w:hAnsi="Arial" w:cs="Arial"/>
          <w:szCs w:val="20"/>
          <w:lang w:val="en-US" w:eastAsia="zh-CN"/>
        </w:rPr>
      </w:pPr>
    </w:p>
    <w:sectPr w:rsidR="006C1564" w:rsidRPr="0058028C" w:rsidSect="00260D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??">
    <w:altName w:val="Optima ExtraBlack"/>
    <w:panose1 w:val="020B0604020202020204"/>
    <w:charset w:val="80"/>
    <w:family w:val="auto"/>
    <w:notTrueType/>
    <w:pitch w:val="variable"/>
    <w:sig w:usb0="00000001" w:usb1="08070000" w:usb2="00000010" w:usb3="00000000" w:csb0="00020000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Yu Gothic Light">
    <w:altName w:val="游ゴシック Light"/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7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E738B"/>
    <w:rsid w:val="000156B8"/>
    <w:rsid w:val="000334C1"/>
    <w:rsid w:val="000364C6"/>
    <w:rsid w:val="00056BE6"/>
    <w:rsid w:val="00060FBC"/>
    <w:rsid w:val="0007327E"/>
    <w:rsid w:val="000B14E6"/>
    <w:rsid w:val="000C6CC2"/>
    <w:rsid w:val="000D1F30"/>
    <w:rsid w:val="000D7BE1"/>
    <w:rsid w:val="000E142F"/>
    <w:rsid w:val="000E7C22"/>
    <w:rsid w:val="000F55E5"/>
    <w:rsid w:val="000F57E7"/>
    <w:rsid w:val="000F73F3"/>
    <w:rsid w:val="001045E1"/>
    <w:rsid w:val="00104798"/>
    <w:rsid w:val="00104900"/>
    <w:rsid w:val="00113299"/>
    <w:rsid w:val="00116A59"/>
    <w:rsid w:val="00117544"/>
    <w:rsid w:val="001218D4"/>
    <w:rsid w:val="001317BC"/>
    <w:rsid w:val="001317F0"/>
    <w:rsid w:val="00147BB2"/>
    <w:rsid w:val="0015121C"/>
    <w:rsid w:val="001519A2"/>
    <w:rsid w:val="00154EE5"/>
    <w:rsid w:val="00160F5B"/>
    <w:rsid w:val="00164E01"/>
    <w:rsid w:val="00171ED6"/>
    <w:rsid w:val="00191B11"/>
    <w:rsid w:val="001924BC"/>
    <w:rsid w:val="001930E3"/>
    <w:rsid w:val="00194ABC"/>
    <w:rsid w:val="001966C6"/>
    <w:rsid w:val="001A166E"/>
    <w:rsid w:val="001A427E"/>
    <w:rsid w:val="001A6274"/>
    <w:rsid w:val="001E1017"/>
    <w:rsid w:val="001E1204"/>
    <w:rsid w:val="001E4501"/>
    <w:rsid w:val="001F3EEA"/>
    <w:rsid w:val="001F4E14"/>
    <w:rsid w:val="001F5141"/>
    <w:rsid w:val="0020466E"/>
    <w:rsid w:val="00214CF2"/>
    <w:rsid w:val="00216ACE"/>
    <w:rsid w:val="00220463"/>
    <w:rsid w:val="00225FF1"/>
    <w:rsid w:val="00230E5C"/>
    <w:rsid w:val="00232FE2"/>
    <w:rsid w:val="00235728"/>
    <w:rsid w:val="00235EF8"/>
    <w:rsid w:val="00237D96"/>
    <w:rsid w:val="00241833"/>
    <w:rsid w:val="00250D48"/>
    <w:rsid w:val="00260D0E"/>
    <w:rsid w:val="00263F27"/>
    <w:rsid w:val="00282035"/>
    <w:rsid w:val="0028243B"/>
    <w:rsid w:val="002910F8"/>
    <w:rsid w:val="00295674"/>
    <w:rsid w:val="0029598A"/>
    <w:rsid w:val="00295C73"/>
    <w:rsid w:val="00296677"/>
    <w:rsid w:val="00297861"/>
    <w:rsid w:val="002B34B0"/>
    <w:rsid w:val="002B3A76"/>
    <w:rsid w:val="002B40EA"/>
    <w:rsid w:val="002D4781"/>
    <w:rsid w:val="002D5384"/>
    <w:rsid w:val="002D5484"/>
    <w:rsid w:val="002F1B54"/>
    <w:rsid w:val="002F4B9D"/>
    <w:rsid w:val="003058F7"/>
    <w:rsid w:val="0031100A"/>
    <w:rsid w:val="003152A1"/>
    <w:rsid w:val="00317FE3"/>
    <w:rsid w:val="00320D07"/>
    <w:rsid w:val="00323B90"/>
    <w:rsid w:val="00334E26"/>
    <w:rsid w:val="003465AA"/>
    <w:rsid w:val="003723D7"/>
    <w:rsid w:val="00374384"/>
    <w:rsid w:val="003756D1"/>
    <w:rsid w:val="003807A0"/>
    <w:rsid w:val="00380A04"/>
    <w:rsid w:val="00397521"/>
    <w:rsid w:val="003977EA"/>
    <w:rsid w:val="003A4A38"/>
    <w:rsid w:val="003A5904"/>
    <w:rsid w:val="003C55ED"/>
    <w:rsid w:val="003D48E7"/>
    <w:rsid w:val="003D5455"/>
    <w:rsid w:val="003D667A"/>
    <w:rsid w:val="003F73C1"/>
    <w:rsid w:val="00411FE9"/>
    <w:rsid w:val="0041451A"/>
    <w:rsid w:val="00422A3D"/>
    <w:rsid w:val="00423859"/>
    <w:rsid w:val="004261A0"/>
    <w:rsid w:val="00440BAE"/>
    <w:rsid w:val="004505D1"/>
    <w:rsid w:val="0046269C"/>
    <w:rsid w:val="00476E39"/>
    <w:rsid w:val="0048371A"/>
    <w:rsid w:val="004843FF"/>
    <w:rsid w:val="00484AB2"/>
    <w:rsid w:val="00486FAF"/>
    <w:rsid w:val="004A09FE"/>
    <w:rsid w:val="004B416D"/>
    <w:rsid w:val="004B582F"/>
    <w:rsid w:val="004B73A6"/>
    <w:rsid w:val="004D0C13"/>
    <w:rsid w:val="004D13F7"/>
    <w:rsid w:val="004D1DB6"/>
    <w:rsid w:val="004D5C26"/>
    <w:rsid w:val="004D5D7B"/>
    <w:rsid w:val="004E50F3"/>
    <w:rsid w:val="004E60D1"/>
    <w:rsid w:val="005072AD"/>
    <w:rsid w:val="00510345"/>
    <w:rsid w:val="005104B0"/>
    <w:rsid w:val="00517D48"/>
    <w:rsid w:val="00522734"/>
    <w:rsid w:val="00524159"/>
    <w:rsid w:val="0052459D"/>
    <w:rsid w:val="00530598"/>
    <w:rsid w:val="005305E2"/>
    <w:rsid w:val="00545F5C"/>
    <w:rsid w:val="005523A5"/>
    <w:rsid w:val="00553592"/>
    <w:rsid w:val="00555266"/>
    <w:rsid w:val="005707DD"/>
    <w:rsid w:val="0058028C"/>
    <w:rsid w:val="00592541"/>
    <w:rsid w:val="00596422"/>
    <w:rsid w:val="005A3F52"/>
    <w:rsid w:val="005B5759"/>
    <w:rsid w:val="005C1FC4"/>
    <w:rsid w:val="005C66EE"/>
    <w:rsid w:val="005D2ECC"/>
    <w:rsid w:val="005E7ABB"/>
    <w:rsid w:val="005F0DE1"/>
    <w:rsid w:val="005F378D"/>
    <w:rsid w:val="0060664D"/>
    <w:rsid w:val="006127AE"/>
    <w:rsid w:val="006232BD"/>
    <w:rsid w:val="006246B5"/>
    <w:rsid w:val="00632C2B"/>
    <w:rsid w:val="00634BD0"/>
    <w:rsid w:val="00635B8B"/>
    <w:rsid w:val="00635DD4"/>
    <w:rsid w:val="0064112A"/>
    <w:rsid w:val="00644818"/>
    <w:rsid w:val="0064752E"/>
    <w:rsid w:val="006640E7"/>
    <w:rsid w:val="006764FC"/>
    <w:rsid w:val="00686125"/>
    <w:rsid w:val="0069329B"/>
    <w:rsid w:val="006A137B"/>
    <w:rsid w:val="006A6D46"/>
    <w:rsid w:val="006C1564"/>
    <w:rsid w:val="006C4B7A"/>
    <w:rsid w:val="006D1675"/>
    <w:rsid w:val="006F2395"/>
    <w:rsid w:val="007025EA"/>
    <w:rsid w:val="007070CA"/>
    <w:rsid w:val="00710B83"/>
    <w:rsid w:val="00714372"/>
    <w:rsid w:val="00721B8C"/>
    <w:rsid w:val="00736551"/>
    <w:rsid w:val="007373B6"/>
    <w:rsid w:val="00737980"/>
    <w:rsid w:val="007405C8"/>
    <w:rsid w:val="00763DA6"/>
    <w:rsid w:val="00767E8E"/>
    <w:rsid w:val="007744FB"/>
    <w:rsid w:val="00790BE6"/>
    <w:rsid w:val="007921F0"/>
    <w:rsid w:val="007959E5"/>
    <w:rsid w:val="007A2D57"/>
    <w:rsid w:val="007B1CE0"/>
    <w:rsid w:val="007B2AB4"/>
    <w:rsid w:val="007B6370"/>
    <w:rsid w:val="007D4293"/>
    <w:rsid w:val="007D7514"/>
    <w:rsid w:val="007F0815"/>
    <w:rsid w:val="007F324B"/>
    <w:rsid w:val="008336EC"/>
    <w:rsid w:val="008361C3"/>
    <w:rsid w:val="008413CE"/>
    <w:rsid w:val="008456D0"/>
    <w:rsid w:val="00845C7D"/>
    <w:rsid w:val="008531E1"/>
    <w:rsid w:val="00861083"/>
    <w:rsid w:val="008623CF"/>
    <w:rsid w:val="00865783"/>
    <w:rsid w:val="008671C6"/>
    <w:rsid w:val="00877E14"/>
    <w:rsid w:val="00882294"/>
    <w:rsid w:val="00886583"/>
    <w:rsid w:val="008B2268"/>
    <w:rsid w:val="008B5C56"/>
    <w:rsid w:val="008D4830"/>
    <w:rsid w:val="008E26C5"/>
    <w:rsid w:val="008E43E8"/>
    <w:rsid w:val="008E7793"/>
    <w:rsid w:val="00911D11"/>
    <w:rsid w:val="00922D74"/>
    <w:rsid w:val="00954C3A"/>
    <w:rsid w:val="009668C6"/>
    <w:rsid w:val="009767DD"/>
    <w:rsid w:val="00977ACD"/>
    <w:rsid w:val="00993DCC"/>
    <w:rsid w:val="009A504A"/>
    <w:rsid w:val="009A6623"/>
    <w:rsid w:val="009B12B6"/>
    <w:rsid w:val="009C06A0"/>
    <w:rsid w:val="009C712F"/>
    <w:rsid w:val="009D1B7E"/>
    <w:rsid w:val="009D4658"/>
    <w:rsid w:val="009E65EB"/>
    <w:rsid w:val="009F27CD"/>
    <w:rsid w:val="009F2AA8"/>
    <w:rsid w:val="009F3CEA"/>
    <w:rsid w:val="009F7012"/>
    <w:rsid w:val="00A1164E"/>
    <w:rsid w:val="00A2177E"/>
    <w:rsid w:val="00A22B1F"/>
    <w:rsid w:val="00A235A1"/>
    <w:rsid w:val="00A50976"/>
    <w:rsid w:val="00A533F9"/>
    <w:rsid w:val="00A54F8A"/>
    <w:rsid w:val="00A55C75"/>
    <w:rsid w:val="00A6128A"/>
    <w:rsid w:val="00A649C4"/>
    <w:rsid w:val="00A70888"/>
    <w:rsid w:val="00A71C3F"/>
    <w:rsid w:val="00A77996"/>
    <w:rsid w:val="00A85935"/>
    <w:rsid w:val="00A9206F"/>
    <w:rsid w:val="00AA13AC"/>
    <w:rsid w:val="00AA1F3F"/>
    <w:rsid w:val="00AA29A1"/>
    <w:rsid w:val="00AA6245"/>
    <w:rsid w:val="00AB35C0"/>
    <w:rsid w:val="00AC1B43"/>
    <w:rsid w:val="00AC2B36"/>
    <w:rsid w:val="00AC712E"/>
    <w:rsid w:val="00AD5037"/>
    <w:rsid w:val="00AD7215"/>
    <w:rsid w:val="00AE601D"/>
    <w:rsid w:val="00AF2652"/>
    <w:rsid w:val="00AF591C"/>
    <w:rsid w:val="00B009BA"/>
    <w:rsid w:val="00B00FD9"/>
    <w:rsid w:val="00B0620D"/>
    <w:rsid w:val="00B07B07"/>
    <w:rsid w:val="00B21070"/>
    <w:rsid w:val="00B33C15"/>
    <w:rsid w:val="00B52A56"/>
    <w:rsid w:val="00B56A28"/>
    <w:rsid w:val="00B56ED3"/>
    <w:rsid w:val="00B63A36"/>
    <w:rsid w:val="00B666F9"/>
    <w:rsid w:val="00B70346"/>
    <w:rsid w:val="00B721E3"/>
    <w:rsid w:val="00B75D83"/>
    <w:rsid w:val="00B81B01"/>
    <w:rsid w:val="00B82331"/>
    <w:rsid w:val="00B831BC"/>
    <w:rsid w:val="00BA0568"/>
    <w:rsid w:val="00BC54D1"/>
    <w:rsid w:val="00BC7BF9"/>
    <w:rsid w:val="00BD251A"/>
    <w:rsid w:val="00BD4D37"/>
    <w:rsid w:val="00BE5E95"/>
    <w:rsid w:val="00BF2AD2"/>
    <w:rsid w:val="00BF7F23"/>
    <w:rsid w:val="00C15DA2"/>
    <w:rsid w:val="00C176BF"/>
    <w:rsid w:val="00C22C31"/>
    <w:rsid w:val="00C376C9"/>
    <w:rsid w:val="00C50E23"/>
    <w:rsid w:val="00C56B0F"/>
    <w:rsid w:val="00C61F46"/>
    <w:rsid w:val="00C727BA"/>
    <w:rsid w:val="00CB1244"/>
    <w:rsid w:val="00CB2684"/>
    <w:rsid w:val="00CC3ED7"/>
    <w:rsid w:val="00CC6400"/>
    <w:rsid w:val="00CC648A"/>
    <w:rsid w:val="00CD0AC5"/>
    <w:rsid w:val="00CD30B7"/>
    <w:rsid w:val="00CE0FDA"/>
    <w:rsid w:val="00CF4B98"/>
    <w:rsid w:val="00D013B8"/>
    <w:rsid w:val="00D11AD9"/>
    <w:rsid w:val="00D127BE"/>
    <w:rsid w:val="00D12B2F"/>
    <w:rsid w:val="00D474D4"/>
    <w:rsid w:val="00D50E9E"/>
    <w:rsid w:val="00D52683"/>
    <w:rsid w:val="00D7566F"/>
    <w:rsid w:val="00DA31C6"/>
    <w:rsid w:val="00DA6DFE"/>
    <w:rsid w:val="00DB54AB"/>
    <w:rsid w:val="00DC0DB2"/>
    <w:rsid w:val="00DC293A"/>
    <w:rsid w:val="00DC3D2F"/>
    <w:rsid w:val="00DD1DB3"/>
    <w:rsid w:val="00DE3CE0"/>
    <w:rsid w:val="00DF3D52"/>
    <w:rsid w:val="00E15AD4"/>
    <w:rsid w:val="00E1682E"/>
    <w:rsid w:val="00E205B7"/>
    <w:rsid w:val="00E312AA"/>
    <w:rsid w:val="00E31848"/>
    <w:rsid w:val="00E45CCD"/>
    <w:rsid w:val="00E5410C"/>
    <w:rsid w:val="00E62E3C"/>
    <w:rsid w:val="00E70267"/>
    <w:rsid w:val="00E80B8F"/>
    <w:rsid w:val="00EA0A05"/>
    <w:rsid w:val="00EB10F5"/>
    <w:rsid w:val="00EB38F8"/>
    <w:rsid w:val="00EB3B17"/>
    <w:rsid w:val="00EB4D4C"/>
    <w:rsid w:val="00EC108C"/>
    <w:rsid w:val="00EC1E36"/>
    <w:rsid w:val="00EE738B"/>
    <w:rsid w:val="00EF601A"/>
    <w:rsid w:val="00F01051"/>
    <w:rsid w:val="00F11F1A"/>
    <w:rsid w:val="00F240BE"/>
    <w:rsid w:val="00F274F9"/>
    <w:rsid w:val="00F471A6"/>
    <w:rsid w:val="00F51440"/>
    <w:rsid w:val="00F526E4"/>
    <w:rsid w:val="00F53EE7"/>
    <w:rsid w:val="00F568DE"/>
    <w:rsid w:val="00F802C4"/>
    <w:rsid w:val="00F95991"/>
    <w:rsid w:val="00FA73F9"/>
    <w:rsid w:val="00FB667A"/>
    <w:rsid w:val="00FC7FD9"/>
    <w:rsid w:val="00FF1D7F"/>
    <w:rsid w:val="00FF47EC"/>
    <w:rsid w:val="2D0378E9"/>
    <w:rsid w:val="606252EE"/>
    <w:rsid w:val="72DA8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1C8F9F"/>
  <w15:docId w15:val="{30CB81DF-AFC6-2E48-97CD-EDF6FCD7B0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738B"/>
    <w:pPr>
      <w:spacing w:after="160" w:line="259" w:lineRule="auto"/>
    </w:pPr>
    <w:rPr>
      <w:rFonts w:eastAsia="MS Mincho"/>
      <w:sz w:val="22"/>
      <w:szCs w:val="22"/>
      <w:lang w:val="ru-R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738B"/>
    <w:rPr>
      <w:rFonts w:eastAsia="MS Mincho"/>
      <w:sz w:val="22"/>
      <w:szCs w:val="22"/>
      <w:lang w:val="ru-RU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25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8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6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cf48d45-3ddb-4389-a9c1-c115526eb52e}" enabled="0" method="" siteId="{7cf48d45-3ddb-4389-a9c1-c115526eb52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312</Words>
  <Characters>178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rakami, Katsuhiko</dc:creator>
  <cp:lastModifiedBy>Murakami, Katsuhiko</cp:lastModifiedBy>
  <cp:revision>12</cp:revision>
  <dcterms:created xsi:type="dcterms:W3CDTF">2023-11-27T19:55:00Z</dcterms:created>
  <dcterms:modified xsi:type="dcterms:W3CDTF">2023-12-03T23:25:00Z</dcterms:modified>
</cp:coreProperties>
</file>